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73E163" w14:textId="6BA86B8E" w:rsidR="00A171ED" w:rsidRPr="00BA66D3" w:rsidRDefault="00A171ED" w:rsidP="00BA66D3">
      <w:pPr>
        <w:spacing w:line="360" w:lineRule="auto"/>
        <w:rPr>
          <w:rFonts w:cstheme="minorHAnsi"/>
          <w:b/>
          <w:bCs/>
          <w:lang w:val="en-US"/>
        </w:rPr>
      </w:pPr>
      <w:bookmarkStart w:id="0" w:name="_GoBack"/>
      <w:r w:rsidRPr="00BA66D3">
        <w:rPr>
          <w:rFonts w:cstheme="minorHAnsi"/>
          <w:b/>
          <w:bCs/>
        </w:rPr>
        <w:t>Supplementary material</w:t>
      </w:r>
      <w:bookmarkEnd w:id="0"/>
      <w:r w:rsidRPr="00BA66D3">
        <w:rPr>
          <w:rFonts w:cstheme="minorHAnsi"/>
          <w:b/>
          <w:bCs/>
        </w:rPr>
        <w:t>:</w:t>
      </w:r>
    </w:p>
    <w:p w14:paraId="0A9A64A4" w14:textId="77777777" w:rsidR="00A171ED" w:rsidRPr="00BA66D3" w:rsidRDefault="00A171ED" w:rsidP="00BA66D3">
      <w:pPr>
        <w:pStyle w:val="Title"/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BA66D3">
        <w:rPr>
          <w:rFonts w:asciiTheme="minorHAnsi" w:hAnsiTheme="minorHAnsi" w:cstheme="minorHAnsi"/>
          <w:sz w:val="22"/>
          <w:szCs w:val="22"/>
        </w:rPr>
        <w:t>Waste Vacuum Collection System - Input Factors (Serving 2,500 Households)</w:t>
      </w:r>
    </w:p>
    <w:p w14:paraId="60139A9A" w14:textId="77777777" w:rsidR="00A171ED" w:rsidRPr="00BA66D3" w:rsidRDefault="00A171ED" w:rsidP="00BA66D3">
      <w:pPr>
        <w:pStyle w:val="Heading1"/>
        <w:spacing w:line="360" w:lineRule="auto"/>
        <w:rPr>
          <w:rFonts w:asciiTheme="minorHAnsi" w:hAnsiTheme="minorHAnsi" w:cstheme="minorHAnsi"/>
          <w:color w:val="auto"/>
          <w:sz w:val="22"/>
          <w:szCs w:val="22"/>
        </w:rPr>
      </w:pPr>
      <w:r w:rsidRPr="00BA66D3">
        <w:rPr>
          <w:rFonts w:asciiTheme="minorHAnsi" w:hAnsiTheme="minorHAnsi" w:cstheme="minorHAnsi"/>
          <w:color w:val="auto"/>
          <w:sz w:val="22"/>
          <w:szCs w:val="22"/>
        </w:rPr>
        <w:t>Waste Inlets for Vacuum Syste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785"/>
      </w:tblGrid>
      <w:tr w:rsidR="00A171ED" w:rsidRPr="006A7FBB" w14:paraId="62C5A16A" w14:textId="77777777" w:rsidTr="00C448D5">
        <w:tc>
          <w:tcPr>
            <w:tcW w:w="2160" w:type="dxa"/>
          </w:tcPr>
          <w:p w14:paraId="6B1EFA88" w14:textId="7777777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Input Factor</w:t>
            </w:r>
          </w:p>
        </w:tc>
        <w:tc>
          <w:tcPr>
            <w:tcW w:w="2160" w:type="dxa"/>
          </w:tcPr>
          <w:p w14:paraId="1E7E2586" w14:textId="7777777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Value</w:t>
            </w:r>
          </w:p>
        </w:tc>
        <w:tc>
          <w:tcPr>
            <w:tcW w:w="2160" w:type="dxa"/>
          </w:tcPr>
          <w:p w14:paraId="687251BB" w14:textId="7777777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Unit</w:t>
            </w:r>
          </w:p>
        </w:tc>
        <w:tc>
          <w:tcPr>
            <w:tcW w:w="2785" w:type="dxa"/>
          </w:tcPr>
          <w:p w14:paraId="04B65ACA" w14:textId="7777777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Source/Explanation</w:t>
            </w:r>
          </w:p>
        </w:tc>
      </w:tr>
      <w:tr w:rsidR="00A171ED" w:rsidRPr="006A7FBB" w14:paraId="5307C477" w14:textId="77777777" w:rsidTr="00C448D5">
        <w:tc>
          <w:tcPr>
            <w:tcW w:w="2160" w:type="dxa"/>
          </w:tcPr>
          <w:p w14:paraId="52CE5BE3" w14:textId="7777777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Number of inlets</w:t>
            </w:r>
          </w:p>
        </w:tc>
        <w:tc>
          <w:tcPr>
            <w:tcW w:w="2160" w:type="dxa"/>
          </w:tcPr>
          <w:p w14:paraId="51A80162" w14:textId="7777777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62</w:t>
            </w:r>
          </w:p>
        </w:tc>
        <w:tc>
          <w:tcPr>
            <w:tcW w:w="2160" w:type="dxa"/>
          </w:tcPr>
          <w:p w14:paraId="3549F859" w14:textId="7777777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units</w:t>
            </w:r>
          </w:p>
        </w:tc>
        <w:tc>
          <w:tcPr>
            <w:tcW w:w="2785" w:type="dxa"/>
          </w:tcPr>
          <w:p w14:paraId="71C94FD0" w14:textId="7777777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Provided by Envac. Designed as the minimum required.</w:t>
            </w:r>
          </w:p>
        </w:tc>
      </w:tr>
      <w:tr w:rsidR="00A171ED" w:rsidRPr="006A7FBB" w14:paraId="48CC3814" w14:textId="77777777" w:rsidTr="00C448D5">
        <w:tc>
          <w:tcPr>
            <w:tcW w:w="2160" w:type="dxa"/>
          </w:tcPr>
          <w:p w14:paraId="6C08E444" w14:textId="7777777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Lifetime</w:t>
            </w:r>
          </w:p>
        </w:tc>
        <w:tc>
          <w:tcPr>
            <w:tcW w:w="2160" w:type="dxa"/>
          </w:tcPr>
          <w:p w14:paraId="2C29F925" w14:textId="7777777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20</w:t>
            </w:r>
          </w:p>
        </w:tc>
        <w:tc>
          <w:tcPr>
            <w:tcW w:w="2160" w:type="dxa"/>
          </w:tcPr>
          <w:p w14:paraId="6147BE68" w14:textId="7777777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years</w:t>
            </w:r>
          </w:p>
        </w:tc>
        <w:tc>
          <w:tcPr>
            <w:tcW w:w="2785" w:type="dxa"/>
          </w:tcPr>
          <w:p w14:paraId="18607DF1" w14:textId="7777777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Provided by Envac.</w:t>
            </w:r>
          </w:p>
        </w:tc>
      </w:tr>
      <w:tr w:rsidR="00A171ED" w:rsidRPr="006A7FBB" w14:paraId="1A6A138F" w14:textId="77777777" w:rsidTr="00C448D5">
        <w:tc>
          <w:tcPr>
            <w:tcW w:w="2160" w:type="dxa"/>
          </w:tcPr>
          <w:p w14:paraId="5D903393" w14:textId="7777777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Materials</w:t>
            </w:r>
          </w:p>
        </w:tc>
        <w:tc>
          <w:tcPr>
            <w:tcW w:w="2160" w:type="dxa"/>
          </w:tcPr>
          <w:p w14:paraId="00178638" w14:textId="36595524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0</w:t>
            </w:r>
            <w:r w:rsidR="008E7831" w:rsidRPr="006A7FBB">
              <w:rPr>
                <w:rFonts w:cstheme="minorHAnsi"/>
              </w:rPr>
              <w:t>,</w:t>
            </w:r>
            <w:r w:rsidRPr="006A7FBB">
              <w:rPr>
                <w:rFonts w:cstheme="minorHAnsi"/>
              </w:rPr>
              <w:t>572</w:t>
            </w:r>
          </w:p>
        </w:tc>
        <w:tc>
          <w:tcPr>
            <w:tcW w:w="2160" w:type="dxa"/>
          </w:tcPr>
          <w:p w14:paraId="2184B078" w14:textId="37E491EB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ton</w:t>
            </w:r>
            <w:r w:rsidR="000B56B8">
              <w:rPr>
                <w:rFonts w:cstheme="minorHAnsi"/>
              </w:rPr>
              <w:t>ne</w:t>
            </w:r>
            <w:r w:rsidRPr="006A7FBB">
              <w:rPr>
                <w:rFonts w:cstheme="minorHAnsi"/>
              </w:rPr>
              <w:t>s/inlet</w:t>
            </w:r>
          </w:p>
        </w:tc>
        <w:tc>
          <w:tcPr>
            <w:tcW w:w="2785" w:type="dxa"/>
          </w:tcPr>
          <w:p w14:paraId="7A729FD1" w14:textId="7777777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Steel, low alloyed, hot rolled, processed. Provided by Envac.</w:t>
            </w:r>
          </w:p>
        </w:tc>
      </w:tr>
      <w:tr w:rsidR="00A171ED" w:rsidRPr="006A7FBB" w14:paraId="6FEEC609" w14:textId="77777777" w:rsidTr="00C448D5">
        <w:tc>
          <w:tcPr>
            <w:tcW w:w="2160" w:type="dxa"/>
          </w:tcPr>
          <w:p w14:paraId="727D0786" w14:textId="7777777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Installation cost per inlet</w:t>
            </w:r>
          </w:p>
        </w:tc>
        <w:tc>
          <w:tcPr>
            <w:tcW w:w="2160" w:type="dxa"/>
          </w:tcPr>
          <w:p w14:paraId="419690D2" w14:textId="27A58AAE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163</w:t>
            </w:r>
            <w:r w:rsidR="008E7831" w:rsidRPr="006A7FBB">
              <w:rPr>
                <w:rFonts w:cstheme="minorHAnsi"/>
              </w:rPr>
              <w:t>.</w:t>
            </w:r>
            <w:r w:rsidRPr="006A7FBB">
              <w:rPr>
                <w:rFonts w:cstheme="minorHAnsi"/>
              </w:rPr>
              <w:t>000</w:t>
            </w:r>
          </w:p>
        </w:tc>
        <w:tc>
          <w:tcPr>
            <w:tcW w:w="2160" w:type="dxa"/>
          </w:tcPr>
          <w:p w14:paraId="483EACEB" w14:textId="7777777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NOK/inlet</w:t>
            </w:r>
          </w:p>
        </w:tc>
        <w:tc>
          <w:tcPr>
            <w:tcW w:w="2785" w:type="dxa"/>
          </w:tcPr>
          <w:p w14:paraId="277C8B0A" w14:textId="7777777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Provided by Envac, based on component pricing.</w:t>
            </w:r>
          </w:p>
        </w:tc>
      </w:tr>
    </w:tbl>
    <w:p w14:paraId="36304B72" w14:textId="77777777" w:rsidR="00A171ED" w:rsidRPr="00BA66D3" w:rsidRDefault="00A171ED" w:rsidP="00BA66D3">
      <w:pPr>
        <w:pStyle w:val="Heading1"/>
        <w:spacing w:line="360" w:lineRule="auto"/>
        <w:rPr>
          <w:rFonts w:asciiTheme="minorHAnsi" w:hAnsiTheme="minorHAnsi" w:cstheme="minorHAnsi"/>
          <w:color w:val="auto"/>
          <w:sz w:val="22"/>
          <w:szCs w:val="22"/>
        </w:rPr>
      </w:pPr>
      <w:r w:rsidRPr="00BA66D3">
        <w:rPr>
          <w:rFonts w:asciiTheme="minorHAnsi" w:hAnsiTheme="minorHAnsi" w:cstheme="minorHAnsi"/>
          <w:color w:val="auto"/>
          <w:sz w:val="22"/>
          <w:szCs w:val="22"/>
        </w:rPr>
        <w:t>Operation of the Vacuum Waste System</w:t>
      </w: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785"/>
      </w:tblGrid>
      <w:tr w:rsidR="00A171ED" w:rsidRPr="006A7FBB" w14:paraId="2381A9D9" w14:textId="77777777" w:rsidTr="00C448D5">
        <w:tc>
          <w:tcPr>
            <w:tcW w:w="2160" w:type="dxa"/>
          </w:tcPr>
          <w:p w14:paraId="75CB17C6" w14:textId="7777777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Input Factor</w:t>
            </w:r>
          </w:p>
        </w:tc>
        <w:tc>
          <w:tcPr>
            <w:tcW w:w="2160" w:type="dxa"/>
          </w:tcPr>
          <w:p w14:paraId="0B5BEC16" w14:textId="7777777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Value</w:t>
            </w:r>
          </w:p>
        </w:tc>
        <w:tc>
          <w:tcPr>
            <w:tcW w:w="2160" w:type="dxa"/>
          </w:tcPr>
          <w:p w14:paraId="607CC3DC" w14:textId="7777777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Unit</w:t>
            </w:r>
          </w:p>
        </w:tc>
        <w:tc>
          <w:tcPr>
            <w:tcW w:w="2785" w:type="dxa"/>
          </w:tcPr>
          <w:p w14:paraId="2D72ADC8" w14:textId="7777777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Source/Explanation</w:t>
            </w:r>
          </w:p>
        </w:tc>
      </w:tr>
      <w:tr w:rsidR="00A171ED" w:rsidRPr="006A7FBB" w14:paraId="0CE13DA4" w14:textId="77777777" w:rsidTr="00C448D5">
        <w:tc>
          <w:tcPr>
            <w:tcW w:w="2160" w:type="dxa"/>
          </w:tcPr>
          <w:p w14:paraId="405DBBA7" w14:textId="7777777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Energy use (vacuum system)</w:t>
            </w:r>
          </w:p>
        </w:tc>
        <w:tc>
          <w:tcPr>
            <w:tcW w:w="2160" w:type="dxa"/>
          </w:tcPr>
          <w:p w14:paraId="66F4DCFE" w14:textId="7DA9065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299</w:t>
            </w:r>
            <w:r w:rsidR="0059507C" w:rsidRPr="006A7FBB">
              <w:rPr>
                <w:rFonts w:cstheme="minorHAnsi"/>
              </w:rPr>
              <w:t>.</w:t>
            </w:r>
            <w:r w:rsidRPr="006A7FBB">
              <w:rPr>
                <w:rFonts w:cstheme="minorHAnsi"/>
              </w:rPr>
              <w:t>000</w:t>
            </w:r>
          </w:p>
        </w:tc>
        <w:tc>
          <w:tcPr>
            <w:tcW w:w="2160" w:type="dxa"/>
          </w:tcPr>
          <w:p w14:paraId="5ACEE89E" w14:textId="7777777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kWh/year</w:t>
            </w:r>
          </w:p>
        </w:tc>
        <w:tc>
          <w:tcPr>
            <w:tcW w:w="2785" w:type="dxa"/>
          </w:tcPr>
          <w:p w14:paraId="4EBEE843" w14:textId="06FD3491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 xml:space="preserve">Envac states 100 kWh/ton of waste. Waste quantity is 2,990 </w:t>
            </w:r>
            <w:r w:rsidR="000B56B8" w:rsidRPr="006A7FBB">
              <w:rPr>
                <w:rFonts w:cstheme="minorHAnsi"/>
              </w:rPr>
              <w:t>ton</w:t>
            </w:r>
            <w:r w:rsidR="000B56B8">
              <w:rPr>
                <w:rFonts w:cstheme="minorHAnsi"/>
              </w:rPr>
              <w:t>ne</w:t>
            </w:r>
            <w:r w:rsidR="000B56B8" w:rsidRPr="006A7FBB">
              <w:rPr>
                <w:rFonts w:cstheme="minorHAnsi"/>
              </w:rPr>
              <w:t>s</w:t>
            </w:r>
            <w:r w:rsidRPr="006A7FBB">
              <w:rPr>
                <w:rFonts w:cstheme="minorHAnsi"/>
              </w:rPr>
              <w:t>. Based on Norwegian electricity mix.</w:t>
            </w:r>
          </w:p>
        </w:tc>
      </w:tr>
      <w:tr w:rsidR="00A171ED" w:rsidRPr="006A7FBB" w14:paraId="409A88CB" w14:textId="77777777" w:rsidTr="00C448D5">
        <w:tc>
          <w:tcPr>
            <w:tcW w:w="2160" w:type="dxa"/>
          </w:tcPr>
          <w:p w14:paraId="38067440" w14:textId="7777777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Heating and fan energy (terminal)</w:t>
            </w:r>
          </w:p>
        </w:tc>
        <w:tc>
          <w:tcPr>
            <w:tcW w:w="2160" w:type="dxa"/>
          </w:tcPr>
          <w:p w14:paraId="6AA69383" w14:textId="7717834A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60</w:t>
            </w:r>
            <w:r w:rsidR="0059507C" w:rsidRPr="006A7FBB">
              <w:rPr>
                <w:rFonts w:cstheme="minorHAnsi"/>
              </w:rPr>
              <w:t>.</w:t>
            </w:r>
            <w:r w:rsidRPr="006A7FBB">
              <w:rPr>
                <w:rFonts w:cstheme="minorHAnsi"/>
              </w:rPr>
              <w:t>893</w:t>
            </w:r>
          </w:p>
        </w:tc>
        <w:tc>
          <w:tcPr>
            <w:tcW w:w="2160" w:type="dxa"/>
          </w:tcPr>
          <w:p w14:paraId="137607BF" w14:textId="7777777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kWh/year</w:t>
            </w:r>
          </w:p>
        </w:tc>
        <w:tc>
          <w:tcPr>
            <w:tcW w:w="2785" w:type="dxa"/>
          </w:tcPr>
          <w:p w14:paraId="3213E73B" w14:textId="7777777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Estimated energy use for an 825 m² terminal building. Provided by Envac.</w:t>
            </w:r>
          </w:p>
        </w:tc>
      </w:tr>
      <w:tr w:rsidR="00A171ED" w:rsidRPr="006A7FBB" w14:paraId="2CFA1623" w14:textId="77777777" w:rsidTr="00C448D5">
        <w:tc>
          <w:tcPr>
            <w:tcW w:w="2160" w:type="dxa"/>
          </w:tcPr>
          <w:p w14:paraId="037E9CBB" w14:textId="7777777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Electricity price</w:t>
            </w:r>
          </w:p>
        </w:tc>
        <w:tc>
          <w:tcPr>
            <w:tcW w:w="2160" w:type="dxa"/>
          </w:tcPr>
          <w:p w14:paraId="2B4F6244" w14:textId="30B64194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1</w:t>
            </w:r>
            <w:r w:rsidR="0059507C" w:rsidRPr="006A7FBB">
              <w:rPr>
                <w:rFonts w:cstheme="minorHAnsi"/>
              </w:rPr>
              <w:t>,</w:t>
            </w:r>
            <w:r w:rsidRPr="006A7FBB">
              <w:rPr>
                <w:rFonts w:cstheme="minorHAnsi"/>
              </w:rPr>
              <w:t>5</w:t>
            </w:r>
          </w:p>
        </w:tc>
        <w:tc>
          <w:tcPr>
            <w:tcW w:w="2160" w:type="dxa"/>
          </w:tcPr>
          <w:p w14:paraId="1F798440" w14:textId="7777777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NOK/kWh</w:t>
            </w:r>
          </w:p>
        </w:tc>
        <w:tc>
          <w:tcPr>
            <w:tcW w:w="2785" w:type="dxa"/>
          </w:tcPr>
          <w:p w14:paraId="13D351E9" w14:textId="7777777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Same base assumption as Olsen and Kyllingstad (2023).</w:t>
            </w:r>
          </w:p>
        </w:tc>
      </w:tr>
    </w:tbl>
    <w:p w14:paraId="113002ED" w14:textId="77777777" w:rsidR="00A171ED" w:rsidRPr="00BA66D3" w:rsidRDefault="00A171ED" w:rsidP="00BA66D3">
      <w:pPr>
        <w:pStyle w:val="Heading1"/>
        <w:spacing w:line="360" w:lineRule="auto"/>
        <w:rPr>
          <w:rFonts w:asciiTheme="minorHAnsi" w:hAnsiTheme="minorHAnsi" w:cstheme="minorHAnsi"/>
          <w:color w:val="auto"/>
          <w:sz w:val="22"/>
          <w:szCs w:val="22"/>
        </w:rPr>
      </w:pPr>
      <w:r w:rsidRPr="00BA66D3">
        <w:rPr>
          <w:rFonts w:asciiTheme="minorHAnsi" w:hAnsiTheme="minorHAnsi" w:cstheme="minorHAnsi"/>
          <w:color w:val="auto"/>
          <w:sz w:val="22"/>
          <w:szCs w:val="22"/>
        </w:rPr>
        <w:t>Transport of Waste from Vacuum Termin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785"/>
      </w:tblGrid>
      <w:tr w:rsidR="00A171ED" w:rsidRPr="006A7FBB" w14:paraId="4F930EDE" w14:textId="77777777" w:rsidTr="00C448D5">
        <w:tc>
          <w:tcPr>
            <w:tcW w:w="2160" w:type="dxa"/>
          </w:tcPr>
          <w:p w14:paraId="79ECF923" w14:textId="7777777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Input Factor</w:t>
            </w:r>
          </w:p>
        </w:tc>
        <w:tc>
          <w:tcPr>
            <w:tcW w:w="2160" w:type="dxa"/>
          </w:tcPr>
          <w:p w14:paraId="131EB904" w14:textId="7777777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Value</w:t>
            </w:r>
          </w:p>
        </w:tc>
        <w:tc>
          <w:tcPr>
            <w:tcW w:w="2160" w:type="dxa"/>
          </w:tcPr>
          <w:p w14:paraId="1CAC8754" w14:textId="7777777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Unit</w:t>
            </w:r>
          </w:p>
        </w:tc>
        <w:tc>
          <w:tcPr>
            <w:tcW w:w="2785" w:type="dxa"/>
          </w:tcPr>
          <w:p w14:paraId="21D04FD3" w14:textId="7777777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Source/Explanation</w:t>
            </w:r>
          </w:p>
        </w:tc>
      </w:tr>
      <w:tr w:rsidR="00A171ED" w:rsidRPr="006A7FBB" w14:paraId="2197EA65" w14:textId="77777777" w:rsidTr="00C448D5">
        <w:tc>
          <w:tcPr>
            <w:tcW w:w="2160" w:type="dxa"/>
          </w:tcPr>
          <w:p w14:paraId="57AE43D9" w14:textId="7777777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Fuel consumption (hook-lift truck)</w:t>
            </w:r>
          </w:p>
        </w:tc>
        <w:tc>
          <w:tcPr>
            <w:tcW w:w="2160" w:type="dxa"/>
          </w:tcPr>
          <w:p w14:paraId="536DB692" w14:textId="61D0A3F8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0</w:t>
            </w:r>
            <w:r w:rsidR="0059507C" w:rsidRPr="006A7FBB">
              <w:rPr>
                <w:rFonts w:cstheme="minorHAnsi"/>
              </w:rPr>
              <w:t>,</w:t>
            </w:r>
            <w:r w:rsidRPr="006A7FBB">
              <w:rPr>
                <w:rFonts w:cstheme="minorHAnsi"/>
              </w:rPr>
              <w:t>37</w:t>
            </w:r>
          </w:p>
        </w:tc>
        <w:tc>
          <w:tcPr>
            <w:tcW w:w="2160" w:type="dxa"/>
          </w:tcPr>
          <w:p w14:paraId="3301D79B" w14:textId="7777777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kg biogas/km</w:t>
            </w:r>
          </w:p>
        </w:tc>
        <w:tc>
          <w:tcPr>
            <w:tcW w:w="2785" w:type="dxa"/>
          </w:tcPr>
          <w:p w14:paraId="68B9239B" w14:textId="7777777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Provided by Oslo REG</w:t>
            </w:r>
          </w:p>
        </w:tc>
      </w:tr>
      <w:tr w:rsidR="00A171ED" w:rsidRPr="006A7FBB" w14:paraId="1879EB2C" w14:textId="77777777" w:rsidTr="00C448D5">
        <w:tc>
          <w:tcPr>
            <w:tcW w:w="2160" w:type="dxa"/>
          </w:tcPr>
          <w:p w14:paraId="5C07EC8C" w14:textId="7777777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lastRenderedPageBreak/>
              <w:t>Truck lifetime</w:t>
            </w:r>
          </w:p>
        </w:tc>
        <w:tc>
          <w:tcPr>
            <w:tcW w:w="2160" w:type="dxa"/>
          </w:tcPr>
          <w:p w14:paraId="370A981E" w14:textId="7777777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10</w:t>
            </w:r>
          </w:p>
        </w:tc>
        <w:tc>
          <w:tcPr>
            <w:tcW w:w="2160" w:type="dxa"/>
          </w:tcPr>
          <w:p w14:paraId="2C7A87E6" w14:textId="7777777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years</w:t>
            </w:r>
          </w:p>
        </w:tc>
        <w:tc>
          <w:tcPr>
            <w:tcW w:w="2785" w:type="dxa"/>
          </w:tcPr>
          <w:p w14:paraId="73BC4397" w14:textId="7777777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Provided by Oslo REG, with some uncertainty</w:t>
            </w:r>
          </w:p>
        </w:tc>
      </w:tr>
      <w:tr w:rsidR="00A171ED" w:rsidRPr="006A7FBB" w14:paraId="638F825A" w14:textId="77777777" w:rsidTr="00C448D5">
        <w:tc>
          <w:tcPr>
            <w:tcW w:w="2160" w:type="dxa"/>
          </w:tcPr>
          <w:p w14:paraId="183FBF71" w14:textId="7777777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Container capacity</w:t>
            </w:r>
          </w:p>
        </w:tc>
        <w:tc>
          <w:tcPr>
            <w:tcW w:w="2160" w:type="dxa"/>
          </w:tcPr>
          <w:p w14:paraId="60A01E53" w14:textId="7777777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10</w:t>
            </w:r>
          </w:p>
        </w:tc>
        <w:tc>
          <w:tcPr>
            <w:tcW w:w="2160" w:type="dxa"/>
          </w:tcPr>
          <w:p w14:paraId="79B852E8" w14:textId="561CCB27" w:rsidR="00A171ED" w:rsidRPr="006A7FBB" w:rsidRDefault="000B56B8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ton</w:t>
            </w:r>
            <w:r>
              <w:rPr>
                <w:rFonts w:cstheme="minorHAnsi"/>
              </w:rPr>
              <w:t>ne</w:t>
            </w:r>
            <w:r w:rsidRPr="006A7FBB">
              <w:rPr>
                <w:rFonts w:cstheme="minorHAnsi"/>
              </w:rPr>
              <w:t>s</w:t>
            </w:r>
          </w:p>
        </w:tc>
        <w:tc>
          <w:tcPr>
            <w:tcW w:w="2785" w:type="dxa"/>
          </w:tcPr>
          <w:p w14:paraId="2F5178AE" w14:textId="7777777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Provided by Oslo REG</w:t>
            </w:r>
          </w:p>
        </w:tc>
      </w:tr>
      <w:tr w:rsidR="00A171ED" w:rsidRPr="006A7FBB" w14:paraId="7C644568" w14:textId="77777777" w:rsidTr="00C448D5">
        <w:tc>
          <w:tcPr>
            <w:tcW w:w="2160" w:type="dxa"/>
          </w:tcPr>
          <w:p w14:paraId="13889A0E" w14:textId="7777777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Round-trip distance</w:t>
            </w:r>
          </w:p>
        </w:tc>
        <w:tc>
          <w:tcPr>
            <w:tcW w:w="2160" w:type="dxa"/>
          </w:tcPr>
          <w:p w14:paraId="7A8AB904" w14:textId="4A0AFCED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8</w:t>
            </w:r>
            <w:r w:rsidR="0059507C" w:rsidRPr="006A7FBB">
              <w:rPr>
                <w:rFonts w:cstheme="minorHAnsi"/>
              </w:rPr>
              <w:t>,</w:t>
            </w:r>
            <w:r w:rsidRPr="006A7FBB">
              <w:rPr>
                <w:rFonts w:cstheme="minorHAnsi"/>
              </w:rPr>
              <w:t>5 x 2</w:t>
            </w:r>
          </w:p>
        </w:tc>
        <w:tc>
          <w:tcPr>
            <w:tcW w:w="2160" w:type="dxa"/>
          </w:tcPr>
          <w:p w14:paraId="36E8B58E" w14:textId="7777777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km</w:t>
            </w:r>
          </w:p>
        </w:tc>
        <w:tc>
          <w:tcPr>
            <w:tcW w:w="2785" w:type="dxa"/>
          </w:tcPr>
          <w:p w14:paraId="1889E008" w14:textId="7777777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Distance between Grønlikaia and Haraldrud</w:t>
            </w:r>
          </w:p>
        </w:tc>
      </w:tr>
      <w:tr w:rsidR="00A171ED" w:rsidRPr="006A7FBB" w14:paraId="38980027" w14:textId="77777777" w:rsidTr="00C448D5">
        <w:tc>
          <w:tcPr>
            <w:tcW w:w="2160" w:type="dxa"/>
          </w:tcPr>
          <w:p w14:paraId="2DC790F5" w14:textId="7777777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Number of trips</w:t>
            </w:r>
          </w:p>
        </w:tc>
        <w:tc>
          <w:tcPr>
            <w:tcW w:w="2160" w:type="dxa"/>
          </w:tcPr>
          <w:p w14:paraId="5C10C950" w14:textId="7777777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301</w:t>
            </w:r>
          </w:p>
        </w:tc>
        <w:tc>
          <w:tcPr>
            <w:tcW w:w="2160" w:type="dxa"/>
          </w:tcPr>
          <w:p w14:paraId="0B07F8C1" w14:textId="7777777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trips/year</w:t>
            </w:r>
          </w:p>
        </w:tc>
        <w:tc>
          <w:tcPr>
            <w:tcW w:w="2785" w:type="dxa"/>
          </w:tcPr>
          <w:p w14:paraId="4BDEACCD" w14:textId="0861EB7C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 xml:space="preserve">Calculated by dividing waste amount by payload </w:t>
            </w:r>
          </w:p>
        </w:tc>
      </w:tr>
    </w:tbl>
    <w:p w14:paraId="3A4A9D2D" w14:textId="77777777" w:rsidR="00A171ED" w:rsidRPr="00BA66D3" w:rsidRDefault="00A171ED" w:rsidP="00BA66D3">
      <w:pPr>
        <w:pStyle w:val="Heading1"/>
        <w:spacing w:line="360" w:lineRule="auto"/>
        <w:rPr>
          <w:rFonts w:asciiTheme="minorHAnsi" w:hAnsiTheme="minorHAnsi" w:cstheme="minorHAnsi"/>
          <w:color w:val="auto"/>
          <w:sz w:val="22"/>
          <w:szCs w:val="22"/>
        </w:rPr>
      </w:pPr>
      <w:r w:rsidRPr="00BA66D3">
        <w:rPr>
          <w:rFonts w:asciiTheme="minorHAnsi" w:hAnsiTheme="minorHAnsi" w:cstheme="minorHAnsi"/>
          <w:color w:val="auto"/>
          <w:sz w:val="22"/>
          <w:szCs w:val="22"/>
        </w:rPr>
        <w:t>Number of Annual Truck Trips per Waste Typ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965"/>
      </w:tblGrid>
      <w:tr w:rsidR="00A171ED" w:rsidRPr="006A7FBB" w14:paraId="03848FC1" w14:textId="77777777" w:rsidTr="00C448D5">
        <w:tc>
          <w:tcPr>
            <w:tcW w:w="2880" w:type="dxa"/>
          </w:tcPr>
          <w:p w14:paraId="5B7CAC5A" w14:textId="7777777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Waste Type</w:t>
            </w:r>
          </w:p>
        </w:tc>
        <w:tc>
          <w:tcPr>
            <w:tcW w:w="2880" w:type="dxa"/>
          </w:tcPr>
          <w:p w14:paraId="58ECCCD7" w14:textId="686250E6" w:rsidR="00A171ED" w:rsidRPr="006A7FBB" w:rsidRDefault="000B56B8" w:rsidP="00BA66D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  <w:r w:rsidRPr="006A7FBB">
              <w:rPr>
                <w:rFonts w:cstheme="minorHAnsi"/>
              </w:rPr>
              <w:t>on</w:t>
            </w:r>
            <w:r>
              <w:rPr>
                <w:rFonts w:cstheme="minorHAnsi"/>
              </w:rPr>
              <w:t>ne</w:t>
            </w:r>
            <w:r w:rsidRPr="006A7FBB">
              <w:rPr>
                <w:rFonts w:cstheme="minorHAnsi"/>
              </w:rPr>
              <w:t xml:space="preserve">s </w:t>
            </w:r>
            <w:r w:rsidR="00A171ED" w:rsidRPr="006A7FBB">
              <w:rPr>
                <w:rFonts w:cstheme="minorHAnsi"/>
              </w:rPr>
              <w:t>/Year</w:t>
            </w:r>
          </w:p>
        </w:tc>
        <w:tc>
          <w:tcPr>
            <w:tcW w:w="2965" w:type="dxa"/>
          </w:tcPr>
          <w:p w14:paraId="0F7B2D46" w14:textId="7777777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Number of Containers = Trips</w:t>
            </w:r>
          </w:p>
        </w:tc>
      </w:tr>
      <w:tr w:rsidR="00A171ED" w:rsidRPr="006A7FBB" w14:paraId="4906DC09" w14:textId="77777777" w:rsidTr="00C448D5">
        <w:tc>
          <w:tcPr>
            <w:tcW w:w="2880" w:type="dxa"/>
          </w:tcPr>
          <w:p w14:paraId="0F8B90DE" w14:textId="7777777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Residual Waste</w:t>
            </w:r>
          </w:p>
        </w:tc>
        <w:tc>
          <w:tcPr>
            <w:tcW w:w="2880" w:type="dxa"/>
          </w:tcPr>
          <w:p w14:paraId="78415F80" w14:textId="7777777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1144</w:t>
            </w:r>
          </w:p>
        </w:tc>
        <w:tc>
          <w:tcPr>
            <w:tcW w:w="2965" w:type="dxa"/>
          </w:tcPr>
          <w:p w14:paraId="7EF99CF2" w14:textId="7777777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115</w:t>
            </w:r>
          </w:p>
        </w:tc>
      </w:tr>
      <w:tr w:rsidR="00A171ED" w:rsidRPr="006A7FBB" w14:paraId="7F454280" w14:textId="77777777" w:rsidTr="00C448D5">
        <w:tc>
          <w:tcPr>
            <w:tcW w:w="2880" w:type="dxa"/>
          </w:tcPr>
          <w:p w14:paraId="2734234E" w14:textId="7777777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Plastic</w:t>
            </w:r>
          </w:p>
        </w:tc>
        <w:tc>
          <w:tcPr>
            <w:tcW w:w="2880" w:type="dxa"/>
          </w:tcPr>
          <w:p w14:paraId="163B3F9B" w14:textId="7777777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390</w:t>
            </w:r>
          </w:p>
        </w:tc>
        <w:tc>
          <w:tcPr>
            <w:tcW w:w="2965" w:type="dxa"/>
          </w:tcPr>
          <w:p w14:paraId="7A03CFBB" w14:textId="7777777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39</w:t>
            </w:r>
          </w:p>
        </w:tc>
      </w:tr>
      <w:tr w:rsidR="00A171ED" w:rsidRPr="006A7FBB" w14:paraId="0A849C4A" w14:textId="77777777" w:rsidTr="00C448D5">
        <w:tc>
          <w:tcPr>
            <w:tcW w:w="2880" w:type="dxa"/>
          </w:tcPr>
          <w:p w14:paraId="1F151539" w14:textId="7777777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Food Waste</w:t>
            </w:r>
          </w:p>
        </w:tc>
        <w:tc>
          <w:tcPr>
            <w:tcW w:w="2880" w:type="dxa"/>
          </w:tcPr>
          <w:p w14:paraId="06DBF4C4" w14:textId="7777777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384</w:t>
            </w:r>
          </w:p>
        </w:tc>
        <w:tc>
          <w:tcPr>
            <w:tcW w:w="2965" w:type="dxa"/>
          </w:tcPr>
          <w:p w14:paraId="3F49BA80" w14:textId="7777777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39</w:t>
            </w:r>
          </w:p>
        </w:tc>
      </w:tr>
      <w:tr w:rsidR="00A171ED" w:rsidRPr="006A7FBB" w14:paraId="5B653051" w14:textId="77777777" w:rsidTr="00C448D5">
        <w:tc>
          <w:tcPr>
            <w:tcW w:w="2880" w:type="dxa"/>
          </w:tcPr>
          <w:p w14:paraId="1C6C89EB" w14:textId="7777777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Cardboard and Paper</w:t>
            </w:r>
          </w:p>
        </w:tc>
        <w:tc>
          <w:tcPr>
            <w:tcW w:w="2880" w:type="dxa"/>
          </w:tcPr>
          <w:p w14:paraId="0AF3B758" w14:textId="7777777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1073</w:t>
            </w:r>
          </w:p>
        </w:tc>
        <w:tc>
          <w:tcPr>
            <w:tcW w:w="2965" w:type="dxa"/>
          </w:tcPr>
          <w:p w14:paraId="42CD5C92" w14:textId="7777777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108</w:t>
            </w:r>
          </w:p>
        </w:tc>
      </w:tr>
      <w:tr w:rsidR="00A171ED" w:rsidRPr="006A7FBB" w14:paraId="18579409" w14:textId="77777777" w:rsidTr="00C448D5">
        <w:tc>
          <w:tcPr>
            <w:tcW w:w="2880" w:type="dxa"/>
          </w:tcPr>
          <w:p w14:paraId="53FB871D" w14:textId="7777777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Total</w:t>
            </w:r>
          </w:p>
        </w:tc>
        <w:tc>
          <w:tcPr>
            <w:tcW w:w="2880" w:type="dxa"/>
          </w:tcPr>
          <w:p w14:paraId="737B4EC1" w14:textId="7777777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2990</w:t>
            </w:r>
          </w:p>
        </w:tc>
        <w:tc>
          <w:tcPr>
            <w:tcW w:w="2965" w:type="dxa"/>
          </w:tcPr>
          <w:p w14:paraId="5C893F8B" w14:textId="7777777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301</w:t>
            </w:r>
          </w:p>
        </w:tc>
      </w:tr>
    </w:tbl>
    <w:p w14:paraId="72D6DD41" w14:textId="77777777" w:rsidR="00A171ED" w:rsidRPr="00BA66D3" w:rsidRDefault="00A171ED" w:rsidP="00BA66D3">
      <w:pPr>
        <w:pStyle w:val="Heading1"/>
        <w:spacing w:line="360" w:lineRule="auto"/>
        <w:rPr>
          <w:rFonts w:asciiTheme="minorHAnsi" w:hAnsiTheme="minorHAnsi" w:cstheme="minorHAnsi"/>
          <w:color w:val="auto"/>
          <w:sz w:val="22"/>
          <w:szCs w:val="22"/>
        </w:rPr>
      </w:pPr>
      <w:r w:rsidRPr="00BA66D3">
        <w:rPr>
          <w:rFonts w:asciiTheme="minorHAnsi" w:hAnsiTheme="minorHAnsi" w:cstheme="minorHAnsi"/>
          <w:color w:val="auto"/>
          <w:sz w:val="22"/>
          <w:szCs w:val="22"/>
        </w:rPr>
        <w:t>Infrastructure Inputs for Vacuum Collection System</w:t>
      </w: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785"/>
      </w:tblGrid>
      <w:tr w:rsidR="00A171ED" w:rsidRPr="006A7FBB" w14:paraId="0E5B866A" w14:textId="77777777" w:rsidTr="00C448D5">
        <w:tc>
          <w:tcPr>
            <w:tcW w:w="2160" w:type="dxa"/>
          </w:tcPr>
          <w:p w14:paraId="37F30B76" w14:textId="7777777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Input Factor</w:t>
            </w:r>
          </w:p>
        </w:tc>
        <w:tc>
          <w:tcPr>
            <w:tcW w:w="2160" w:type="dxa"/>
          </w:tcPr>
          <w:p w14:paraId="020B89A9" w14:textId="7777777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Value</w:t>
            </w:r>
          </w:p>
        </w:tc>
        <w:tc>
          <w:tcPr>
            <w:tcW w:w="2160" w:type="dxa"/>
          </w:tcPr>
          <w:p w14:paraId="0FACB911" w14:textId="7777777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Unit</w:t>
            </w:r>
          </w:p>
        </w:tc>
        <w:tc>
          <w:tcPr>
            <w:tcW w:w="2785" w:type="dxa"/>
          </w:tcPr>
          <w:p w14:paraId="70447C25" w14:textId="7777777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Source/Explanation</w:t>
            </w:r>
          </w:p>
        </w:tc>
      </w:tr>
      <w:tr w:rsidR="00A171ED" w:rsidRPr="006A7FBB" w14:paraId="5D6B3FA5" w14:textId="77777777" w:rsidTr="00C448D5">
        <w:tc>
          <w:tcPr>
            <w:tcW w:w="2160" w:type="dxa"/>
          </w:tcPr>
          <w:p w14:paraId="6840446E" w14:textId="7777777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Investment cost (terminal &amp; system)</w:t>
            </w:r>
          </w:p>
        </w:tc>
        <w:tc>
          <w:tcPr>
            <w:tcW w:w="2160" w:type="dxa"/>
          </w:tcPr>
          <w:p w14:paraId="048E2B72" w14:textId="0A15EE4F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50</w:t>
            </w:r>
            <w:r w:rsidR="00D12533" w:rsidRPr="006A7FBB">
              <w:rPr>
                <w:rFonts w:cstheme="minorHAnsi"/>
              </w:rPr>
              <w:t>,</w:t>
            </w:r>
            <w:r w:rsidRPr="006A7FBB">
              <w:rPr>
                <w:rFonts w:cstheme="minorHAnsi"/>
              </w:rPr>
              <w:t>1 million</w:t>
            </w:r>
          </w:p>
        </w:tc>
        <w:tc>
          <w:tcPr>
            <w:tcW w:w="2160" w:type="dxa"/>
          </w:tcPr>
          <w:p w14:paraId="5D257513" w14:textId="7777777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NOK</w:t>
            </w:r>
          </w:p>
        </w:tc>
        <w:tc>
          <w:tcPr>
            <w:tcW w:w="2785" w:type="dxa"/>
          </w:tcPr>
          <w:p w14:paraId="010950BE" w14:textId="7777777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Provided by Envac; includes terminal, vacuum system, and related infrastructure.</w:t>
            </w:r>
          </w:p>
        </w:tc>
      </w:tr>
      <w:tr w:rsidR="00A171ED" w:rsidRPr="006A7FBB" w14:paraId="1273E09A" w14:textId="77777777" w:rsidTr="00C448D5">
        <w:tc>
          <w:tcPr>
            <w:tcW w:w="2160" w:type="dxa"/>
          </w:tcPr>
          <w:p w14:paraId="767586BD" w14:textId="7777777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Terminal lifetime</w:t>
            </w:r>
          </w:p>
        </w:tc>
        <w:tc>
          <w:tcPr>
            <w:tcW w:w="2160" w:type="dxa"/>
          </w:tcPr>
          <w:p w14:paraId="15BEF840" w14:textId="7777777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60</w:t>
            </w:r>
          </w:p>
        </w:tc>
        <w:tc>
          <w:tcPr>
            <w:tcW w:w="2160" w:type="dxa"/>
          </w:tcPr>
          <w:p w14:paraId="5A465ED4" w14:textId="7777777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years</w:t>
            </w:r>
          </w:p>
        </w:tc>
        <w:tc>
          <w:tcPr>
            <w:tcW w:w="2785" w:type="dxa"/>
          </w:tcPr>
          <w:p w14:paraId="58B0D1F7" w14:textId="7777777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Provided by Envac</w:t>
            </w:r>
          </w:p>
        </w:tc>
      </w:tr>
      <w:tr w:rsidR="00A171ED" w:rsidRPr="006A7FBB" w14:paraId="6573E4D4" w14:textId="77777777" w:rsidTr="00C448D5">
        <w:tc>
          <w:tcPr>
            <w:tcW w:w="2160" w:type="dxa"/>
          </w:tcPr>
          <w:p w14:paraId="027C2EB1" w14:textId="7777777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Terminal size</w:t>
            </w:r>
          </w:p>
        </w:tc>
        <w:tc>
          <w:tcPr>
            <w:tcW w:w="2160" w:type="dxa"/>
          </w:tcPr>
          <w:p w14:paraId="7117FF5C" w14:textId="7777777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840</w:t>
            </w:r>
          </w:p>
        </w:tc>
        <w:tc>
          <w:tcPr>
            <w:tcW w:w="2160" w:type="dxa"/>
          </w:tcPr>
          <w:p w14:paraId="40AC5C11" w14:textId="7777777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m²</w:t>
            </w:r>
          </w:p>
        </w:tc>
        <w:tc>
          <w:tcPr>
            <w:tcW w:w="2785" w:type="dxa"/>
          </w:tcPr>
          <w:p w14:paraId="2F54DB75" w14:textId="7777777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Generic data for environmental load of a production hall (Building hall, market for, GLO).</w:t>
            </w:r>
          </w:p>
        </w:tc>
      </w:tr>
      <w:tr w:rsidR="00A171ED" w:rsidRPr="006A7FBB" w14:paraId="160C3DF9" w14:textId="77777777" w:rsidTr="00C448D5">
        <w:tc>
          <w:tcPr>
            <w:tcW w:w="2160" w:type="dxa"/>
          </w:tcPr>
          <w:p w14:paraId="2A1E843D" w14:textId="7777777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Number of containers in terminal</w:t>
            </w:r>
          </w:p>
        </w:tc>
        <w:tc>
          <w:tcPr>
            <w:tcW w:w="2160" w:type="dxa"/>
          </w:tcPr>
          <w:p w14:paraId="6FC3EF39" w14:textId="7777777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4</w:t>
            </w:r>
          </w:p>
        </w:tc>
        <w:tc>
          <w:tcPr>
            <w:tcW w:w="2160" w:type="dxa"/>
          </w:tcPr>
          <w:p w14:paraId="4ABD6075" w14:textId="7777777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units</w:t>
            </w:r>
          </w:p>
        </w:tc>
        <w:tc>
          <w:tcPr>
            <w:tcW w:w="2785" w:type="dxa"/>
          </w:tcPr>
          <w:p w14:paraId="5E2A40FE" w14:textId="7777777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Provided by Envac</w:t>
            </w:r>
          </w:p>
        </w:tc>
      </w:tr>
      <w:tr w:rsidR="00A171ED" w:rsidRPr="006A7FBB" w14:paraId="00AA53D8" w14:textId="77777777" w:rsidTr="00C448D5">
        <w:tc>
          <w:tcPr>
            <w:tcW w:w="2160" w:type="dxa"/>
          </w:tcPr>
          <w:p w14:paraId="6EB229EF" w14:textId="7777777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Investment per container</w:t>
            </w:r>
          </w:p>
        </w:tc>
        <w:tc>
          <w:tcPr>
            <w:tcW w:w="2160" w:type="dxa"/>
          </w:tcPr>
          <w:p w14:paraId="43FFA3AB" w14:textId="7EB15851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562</w:t>
            </w:r>
            <w:r w:rsidR="00D12533" w:rsidRPr="006A7FBB">
              <w:rPr>
                <w:rFonts w:cstheme="minorHAnsi"/>
              </w:rPr>
              <w:t>.</w:t>
            </w:r>
            <w:r w:rsidRPr="006A7FBB">
              <w:rPr>
                <w:rFonts w:cstheme="minorHAnsi"/>
              </w:rPr>
              <w:t>500</w:t>
            </w:r>
          </w:p>
        </w:tc>
        <w:tc>
          <w:tcPr>
            <w:tcW w:w="2160" w:type="dxa"/>
          </w:tcPr>
          <w:p w14:paraId="4136BC0D" w14:textId="7777777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NOK</w:t>
            </w:r>
          </w:p>
        </w:tc>
        <w:tc>
          <w:tcPr>
            <w:tcW w:w="2785" w:type="dxa"/>
          </w:tcPr>
          <w:p w14:paraId="6BD90BE5" w14:textId="7777777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450,000 excl. VAT. Provided by Envac.</w:t>
            </w:r>
          </w:p>
        </w:tc>
      </w:tr>
      <w:tr w:rsidR="00A171ED" w:rsidRPr="006A7FBB" w14:paraId="7FF359DF" w14:textId="77777777" w:rsidTr="00C448D5">
        <w:tc>
          <w:tcPr>
            <w:tcW w:w="2160" w:type="dxa"/>
          </w:tcPr>
          <w:p w14:paraId="215F3E7E" w14:textId="7777777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lastRenderedPageBreak/>
              <w:t>Material per container</w:t>
            </w:r>
          </w:p>
        </w:tc>
        <w:tc>
          <w:tcPr>
            <w:tcW w:w="2160" w:type="dxa"/>
          </w:tcPr>
          <w:p w14:paraId="5DED2404" w14:textId="7777777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4.4</w:t>
            </w:r>
          </w:p>
        </w:tc>
        <w:tc>
          <w:tcPr>
            <w:tcW w:w="2160" w:type="dxa"/>
          </w:tcPr>
          <w:p w14:paraId="6D8B944A" w14:textId="0839DE92" w:rsidR="00A171ED" w:rsidRPr="006A7FBB" w:rsidRDefault="000B56B8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ton</w:t>
            </w:r>
            <w:r>
              <w:rPr>
                <w:rFonts w:cstheme="minorHAnsi"/>
              </w:rPr>
              <w:t>ne</w:t>
            </w:r>
            <w:r w:rsidRPr="006A7FBB">
              <w:rPr>
                <w:rFonts w:cstheme="minorHAnsi"/>
              </w:rPr>
              <w:t>s</w:t>
            </w:r>
          </w:p>
        </w:tc>
        <w:tc>
          <w:tcPr>
            <w:tcW w:w="2785" w:type="dxa"/>
          </w:tcPr>
          <w:p w14:paraId="1EC4D385" w14:textId="7777777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Steel, low alloyed, hot rolled, processed. Provided by Envac.</w:t>
            </w:r>
          </w:p>
        </w:tc>
      </w:tr>
      <w:tr w:rsidR="00A171ED" w:rsidRPr="006A7FBB" w14:paraId="01B1A404" w14:textId="77777777" w:rsidTr="00C448D5">
        <w:tc>
          <w:tcPr>
            <w:tcW w:w="2160" w:type="dxa"/>
          </w:tcPr>
          <w:p w14:paraId="35CBC7EF" w14:textId="7777777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Container lifetime</w:t>
            </w:r>
          </w:p>
        </w:tc>
        <w:tc>
          <w:tcPr>
            <w:tcW w:w="2160" w:type="dxa"/>
          </w:tcPr>
          <w:p w14:paraId="65C1E27B" w14:textId="7777777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20</w:t>
            </w:r>
          </w:p>
        </w:tc>
        <w:tc>
          <w:tcPr>
            <w:tcW w:w="2160" w:type="dxa"/>
          </w:tcPr>
          <w:p w14:paraId="5A1A6D89" w14:textId="7777777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years</w:t>
            </w:r>
          </w:p>
        </w:tc>
        <w:tc>
          <w:tcPr>
            <w:tcW w:w="2785" w:type="dxa"/>
          </w:tcPr>
          <w:p w14:paraId="42E90D57" w14:textId="7777777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Provided by Envac</w:t>
            </w:r>
          </w:p>
        </w:tc>
      </w:tr>
      <w:tr w:rsidR="00A171ED" w:rsidRPr="006A7FBB" w14:paraId="73F2E486" w14:textId="77777777" w:rsidTr="00C448D5">
        <w:tc>
          <w:tcPr>
            <w:tcW w:w="2160" w:type="dxa"/>
          </w:tcPr>
          <w:p w14:paraId="16EDE607" w14:textId="7777777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Pipe system</w:t>
            </w:r>
          </w:p>
        </w:tc>
        <w:tc>
          <w:tcPr>
            <w:tcW w:w="2160" w:type="dxa"/>
          </w:tcPr>
          <w:p w14:paraId="3F9E5357" w14:textId="7777777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890</w:t>
            </w:r>
          </w:p>
        </w:tc>
        <w:tc>
          <w:tcPr>
            <w:tcW w:w="2160" w:type="dxa"/>
          </w:tcPr>
          <w:p w14:paraId="37F0154F" w14:textId="7777777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meters</w:t>
            </w:r>
          </w:p>
        </w:tc>
        <w:tc>
          <w:tcPr>
            <w:tcW w:w="2785" w:type="dxa"/>
          </w:tcPr>
          <w:p w14:paraId="106E5656" w14:textId="7777777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Steel, 508 mm outer diameter. Provided by Envac.</w:t>
            </w:r>
          </w:p>
        </w:tc>
      </w:tr>
      <w:tr w:rsidR="00A171ED" w:rsidRPr="006A7FBB" w14:paraId="060778E4" w14:textId="77777777" w:rsidTr="00C448D5">
        <w:tc>
          <w:tcPr>
            <w:tcW w:w="2160" w:type="dxa"/>
          </w:tcPr>
          <w:p w14:paraId="4835ED3A" w14:textId="7777777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Pipe system lifetime</w:t>
            </w:r>
          </w:p>
        </w:tc>
        <w:tc>
          <w:tcPr>
            <w:tcW w:w="2160" w:type="dxa"/>
          </w:tcPr>
          <w:p w14:paraId="57DAB059" w14:textId="7777777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60</w:t>
            </w:r>
          </w:p>
        </w:tc>
        <w:tc>
          <w:tcPr>
            <w:tcW w:w="2160" w:type="dxa"/>
          </w:tcPr>
          <w:p w14:paraId="7BAC1DD8" w14:textId="7777777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years</w:t>
            </w:r>
          </w:p>
        </w:tc>
        <w:tc>
          <w:tcPr>
            <w:tcW w:w="2785" w:type="dxa"/>
          </w:tcPr>
          <w:p w14:paraId="1501EDAB" w14:textId="77777777" w:rsidR="00A171ED" w:rsidRPr="006A7FBB" w:rsidRDefault="00A171ED" w:rsidP="00BA66D3">
            <w:pPr>
              <w:spacing w:line="360" w:lineRule="auto"/>
              <w:rPr>
                <w:rFonts w:cstheme="minorHAnsi"/>
              </w:rPr>
            </w:pPr>
            <w:r w:rsidRPr="006A7FBB">
              <w:rPr>
                <w:rFonts w:cstheme="minorHAnsi"/>
              </w:rPr>
              <w:t>Provided by Envac</w:t>
            </w:r>
          </w:p>
        </w:tc>
      </w:tr>
    </w:tbl>
    <w:p w14:paraId="67B5660B" w14:textId="77777777" w:rsidR="00A171ED" w:rsidRPr="006A7FBB" w:rsidRDefault="00A171ED" w:rsidP="00BA66D3">
      <w:pPr>
        <w:spacing w:line="360" w:lineRule="auto"/>
        <w:rPr>
          <w:rFonts w:cstheme="minorHAnsi"/>
        </w:rPr>
      </w:pPr>
    </w:p>
    <w:p w14:paraId="35189C13" w14:textId="77777777" w:rsidR="00A171ED" w:rsidRPr="006A7FBB" w:rsidRDefault="00A171ED" w:rsidP="00BA66D3">
      <w:pPr>
        <w:spacing w:line="360" w:lineRule="auto"/>
        <w:rPr>
          <w:rFonts w:cstheme="minorHAnsi"/>
        </w:rPr>
      </w:pPr>
    </w:p>
    <w:p w14:paraId="2FBE9C95" w14:textId="0C2843D8" w:rsidR="00E748D2" w:rsidRPr="00BA66D3" w:rsidRDefault="00E748D2" w:rsidP="00BA66D3">
      <w:pPr>
        <w:spacing w:line="360" w:lineRule="auto"/>
        <w:rPr>
          <w:rFonts w:cstheme="minorHAnsi"/>
          <w:lang w:val="nb-NO"/>
        </w:rPr>
      </w:pPr>
    </w:p>
    <w:p w14:paraId="6C08A49C" w14:textId="68F68122" w:rsidR="00C74E13" w:rsidRPr="00BA66D3" w:rsidRDefault="00C74E13" w:rsidP="00BA66D3">
      <w:pPr>
        <w:spacing w:line="360" w:lineRule="auto"/>
        <w:rPr>
          <w:rFonts w:cstheme="minorHAnsi"/>
        </w:rPr>
      </w:pPr>
    </w:p>
    <w:sectPr w:rsidR="00C74E13" w:rsidRPr="00BA66D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A136AA"/>
    <w:multiLevelType w:val="multilevel"/>
    <w:tmpl w:val="47C26F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Theme="minorHAnsi" w:eastAsiaTheme="minorHAnsi" w:hAnsiTheme="minorHAnsi" w:cstheme="minorBidi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631334B"/>
    <w:multiLevelType w:val="multilevel"/>
    <w:tmpl w:val="14069B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F1373F0"/>
    <w:multiLevelType w:val="multilevel"/>
    <w:tmpl w:val="2AFA2D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106356EC"/>
    <w:multiLevelType w:val="hybridMultilevel"/>
    <w:tmpl w:val="3FAC12C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1D53A84"/>
    <w:multiLevelType w:val="hybridMultilevel"/>
    <w:tmpl w:val="1C18404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3DE5ABE"/>
    <w:multiLevelType w:val="hybridMultilevel"/>
    <w:tmpl w:val="D0C0F46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B0F4381"/>
    <w:multiLevelType w:val="multilevel"/>
    <w:tmpl w:val="C4022F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09F2AA3"/>
    <w:multiLevelType w:val="hybridMultilevel"/>
    <w:tmpl w:val="F5D0CED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3CF78F8"/>
    <w:multiLevelType w:val="multilevel"/>
    <w:tmpl w:val="30F48F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24712AF1"/>
    <w:multiLevelType w:val="hybridMultilevel"/>
    <w:tmpl w:val="4D26009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6A3755C"/>
    <w:multiLevelType w:val="hybridMultilevel"/>
    <w:tmpl w:val="5C7A4D7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DAC5CFC"/>
    <w:multiLevelType w:val="multilevel"/>
    <w:tmpl w:val="014E60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2FD6709F"/>
    <w:multiLevelType w:val="multilevel"/>
    <w:tmpl w:val="A20E5B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09879F3"/>
    <w:multiLevelType w:val="multilevel"/>
    <w:tmpl w:val="835E4C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3E365EFE"/>
    <w:multiLevelType w:val="multilevel"/>
    <w:tmpl w:val="1E9E1C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3E3E0BAD"/>
    <w:multiLevelType w:val="multilevel"/>
    <w:tmpl w:val="28DAA4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3FA14630"/>
    <w:multiLevelType w:val="multilevel"/>
    <w:tmpl w:val="AC3C24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43AC6EF0"/>
    <w:multiLevelType w:val="multilevel"/>
    <w:tmpl w:val="617683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4DA0318F"/>
    <w:multiLevelType w:val="multilevel"/>
    <w:tmpl w:val="11CABC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51B13ABF"/>
    <w:multiLevelType w:val="multilevel"/>
    <w:tmpl w:val="C79E71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54F03ADA"/>
    <w:multiLevelType w:val="multilevel"/>
    <w:tmpl w:val="1B1457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56CA4770"/>
    <w:multiLevelType w:val="multilevel"/>
    <w:tmpl w:val="896A1E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5E4E1BA0"/>
    <w:multiLevelType w:val="hybridMultilevel"/>
    <w:tmpl w:val="0CD817A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82F2071"/>
    <w:multiLevelType w:val="multilevel"/>
    <w:tmpl w:val="9FE839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6B0E3424"/>
    <w:multiLevelType w:val="multilevel"/>
    <w:tmpl w:val="F17012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>
    <w:nsid w:val="6D6513E0"/>
    <w:multiLevelType w:val="multilevel"/>
    <w:tmpl w:val="78FA79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78220A06"/>
    <w:multiLevelType w:val="multilevel"/>
    <w:tmpl w:val="882C92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>
    <w:nsid w:val="78872DA2"/>
    <w:multiLevelType w:val="hybridMultilevel"/>
    <w:tmpl w:val="91C48ABE"/>
    <w:lvl w:ilvl="0" w:tplc="290C00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C4ADD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ECCCD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E98C8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DE2FA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42AFC8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33271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28815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762521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"/>
  </w:num>
  <w:num w:numId="2">
    <w:abstractNumId w:val="16"/>
  </w:num>
  <w:num w:numId="3">
    <w:abstractNumId w:val="13"/>
  </w:num>
  <w:num w:numId="4">
    <w:abstractNumId w:val="24"/>
  </w:num>
  <w:num w:numId="5">
    <w:abstractNumId w:val="17"/>
  </w:num>
  <w:num w:numId="6">
    <w:abstractNumId w:val="11"/>
  </w:num>
  <w:num w:numId="7">
    <w:abstractNumId w:val="1"/>
  </w:num>
  <w:num w:numId="8">
    <w:abstractNumId w:val="6"/>
  </w:num>
  <w:num w:numId="9">
    <w:abstractNumId w:val="20"/>
  </w:num>
  <w:num w:numId="10">
    <w:abstractNumId w:val="0"/>
  </w:num>
  <w:num w:numId="11">
    <w:abstractNumId w:val="18"/>
  </w:num>
  <w:num w:numId="12">
    <w:abstractNumId w:val="8"/>
  </w:num>
  <w:num w:numId="13">
    <w:abstractNumId w:val="19"/>
  </w:num>
  <w:num w:numId="14">
    <w:abstractNumId w:val="26"/>
  </w:num>
  <w:num w:numId="15">
    <w:abstractNumId w:val="14"/>
  </w:num>
  <w:num w:numId="16">
    <w:abstractNumId w:val="21"/>
  </w:num>
  <w:num w:numId="17">
    <w:abstractNumId w:val="23"/>
  </w:num>
  <w:num w:numId="18">
    <w:abstractNumId w:val="27"/>
  </w:num>
  <w:num w:numId="19">
    <w:abstractNumId w:val="22"/>
  </w:num>
  <w:num w:numId="20">
    <w:abstractNumId w:val="9"/>
  </w:num>
  <w:num w:numId="21">
    <w:abstractNumId w:val="4"/>
  </w:num>
  <w:num w:numId="22">
    <w:abstractNumId w:val="12"/>
  </w:num>
  <w:num w:numId="23">
    <w:abstractNumId w:val="25"/>
  </w:num>
  <w:num w:numId="24">
    <w:abstractNumId w:val="15"/>
  </w:num>
  <w:num w:numId="25">
    <w:abstractNumId w:val="10"/>
  </w:num>
  <w:num w:numId="26">
    <w:abstractNumId w:val="7"/>
  </w:num>
  <w:num w:numId="27">
    <w:abstractNumId w:val="5"/>
  </w:num>
  <w:num w:numId="2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rxr0vdjd2v5pe2zwp5zade0ee0xwxt5zrw&quot;&gt;Back up endnote april23-2&lt;record-ids&gt;&lt;item&gt;150&lt;/item&gt;&lt;item&gt;440&lt;/item&gt;&lt;item&gt;441&lt;/item&gt;&lt;item&gt;443&lt;/item&gt;&lt;item&gt;444&lt;/item&gt;&lt;item&gt;445&lt;/item&gt;&lt;item&gt;448&lt;/item&gt;&lt;item&gt;449&lt;/item&gt;&lt;item&gt;456&lt;/item&gt;&lt;item&gt;457&lt;/item&gt;&lt;item&gt;458&lt;/item&gt;&lt;item&gt;459&lt;/item&gt;&lt;item&gt;460&lt;/item&gt;&lt;item&gt;470&lt;/item&gt;&lt;item&gt;471&lt;/item&gt;&lt;item&gt;472&lt;/item&gt;&lt;/record-ids&gt;&lt;/item&gt;&lt;/Libraries&gt;"/>
  </w:docVars>
  <w:rsids>
    <w:rsidRoot w:val="00900BF8"/>
    <w:rsid w:val="000027A3"/>
    <w:rsid w:val="00004AFA"/>
    <w:rsid w:val="00006DEA"/>
    <w:rsid w:val="00012D0D"/>
    <w:rsid w:val="000149E5"/>
    <w:rsid w:val="00015448"/>
    <w:rsid w:val="00021E5D"/>
    <w:rsid w:val="0002431E"/>
    <w:rsid w:val="00024C3F"/>
    <w:rsid w:val="00030EB6"/>
    <w:rsid w:val="00031CC4"/>
    <w:rsid w:val="000330AA"/>
    <w:rsid w:val="000359C5"/>
    <w:rsid w:val="00035CCE"/>
    <w:rsid w:val="00036061"/>
    <w:rsid w:val="00041F5D"/>
    <w:rsid w:val="00042CD1"/>
    <w:rsid w:val="00050A2C"/>
    <w:rsid w:val="00056AC6"/>
    <w:rsid w:val="000616E1"/>
    <w:rsid w:val="000625B3"/>
    <w:rsid w:val="00064F27"/>
    <w:rsid w:val="0006519E"/>
    <w:rsid w:val="000658C2"/>
    <w:rsid w:val="0006686D"/>
    <w:rsid w:val="00067557"/>
    <w:rsid w:val="00072356"/>
    <w:rsid w:val="000859B1"/>
    <w:rsid w:val="00086878"/>
    <w:rsid w:val="00087F13"/>
    <w:rsid w:val="000900BC"/>
    <w:rsid w:val="00090D5D"/>
    <w:rsid w:val="0009106D"/>
    <w:rsid w:val="0009118F"/>
    <w:rsid w:val="0009273C"/>
    <w:rsid w:val="000942E3"/>
    <w:rsid w:val="000A1D24"/>
    <w:rsid w:val="000A2131"/>
    <w:rsid w:val="000A34D2"/>
    <w:rsid w:val="000A4C74"/>
    <w:rsid w:val="000A66C4"/>
    <w:rsid w:val="000B1BEE"/>
    <w:rsid w:val="000B56B8"/>
    <w:rsid w:val="000C0935"/>
    <w:rsid w:val="000C2960"/>
    <w:rsid w:val="000C31D3"/>
    <w:rsid w:val="000C4D0B"/>
    <w:rsid w:val="000D19FF"/>
    <w:rsid w:val="000D4958"/>
    <w:rsid w:val="000D6233"/>
    <w:rsid w:val="000D6636"/>
    <w:rsid w:val="000E00B9"/>
    <w:rsid w:val="000E0701"/>
    <w:rsid w:val="000E08D0"/>
    <w:rsid w:val="000E16EB"/>
    <w:rsid w:val="000E22B0"/>
    <w:rsid w:val="000E4176"/>
    <w:rsid w:val="000E6B60"/>
    <w:rsid w:val="000F1664"/>
    <w:rsid w:val="000F1679"/>
    <w:rsid w:val="000F1DB1"/>
    <w:rsid w:val="000F6406"/>
    <w:rsid w:val="00101E97"/>
    <w:rsid w:val="0010427D"/>
    <w:rsid w:val="0010432E"/>
    <w:rsid w:val="00105240"/>
    <w:rsid w:val="00106BD5"/>
    <w:rsid w:val="00106C4F"/>
    <w:rsid w:val="00107C45"/>
    <w:rsid w:val="001106D5"/>
    <w:rsid w:val="001112ED"/>
    <w:rsid w:val="001123A6"/>
    <w:rsid w:val="00112CB2"/>
    <w:rsid w:val="001140CB"/>
    <w:rsid w:val="00114892"/>
    <w:rsid w:val="001168DD"/>
    <w:rsid w:val="001272B5"/>
    <w:rsid w:val="00131885"/>
    <w:rsid w:val="00132914"/>
    <w:rsid w:val="00137011"/>
    <w:rsid w:val="00137645"/>
    <w:rsid w:val="00137AC5"/>
    <w:rsid w:val="001418AB"/>
    <w:rsid w:val="00146523"/>
    <w:rsid w:val="00146A20"/>
    <w:rsid w:val="0014753F"/>
    <w:rsid w:val="00156260"/>
    <w:rsid w:val="00162318"/>
    <w:rsid w:val="00162900"/>
    <w:rsid w:val="00163273"/>
    <w:rsid w:val="001642EB"/>
    <w:rsid w:val="00170ADA"/>
    <w:rsid w:val="00171C06"/>
    <w:rsid w:val="00171FCA"/>
    <w:rsid w:val="00190116"/>
    <w:rsid w:val="0019076D"/>
    <w:rsid w:val="00194FF1"/>
    <w:rsid w:val="00195267"/>
    <w:rsid w:val="001A28F3"/>
    <w:rsid w:val="001A653B"/>
    <w:rsid w:val="001B064C"/>
    <w:rsid w:val="001B1A2B"/>
    <w:rsid w:val="001B4C20"/>
    <w:rsid w:val="001B669A"/>
    <w:rsid w:val="001B6791"/>
    <w:rsid w:val="001B7B30"/>
    <w:rsid w:val="001C2436"/>
    <w:rsid w:val="001C28DC"/>
    <w:rsid w:val="001C3A0A"/>
    <w:rsid w:val="001C7847"/>
    <w:rsid w:val="001D0A23"/>
    <w:rsid w:val="001D5505"/>
    <w:rsid w:val="001E4037"/>
    <w:rsid w:val="001F212C"/>
    <w:rsid w:val="001F454F"/>
    <w:rsid w:val="001F59E9"/>
    <w:rsid w:val="002020FC"/>
    <w:rsid w:val="00203916"/>
    <w:rsid w:val="0020396E"/>
    <w:rsid w:val="00205969"/>
    <w:rsid w:val="00212A05"/>
    <w:rsid w:val="00215518"/>
    <w:rsid w:val="00216A51"/>
    <w:rsid w:val="002206F0"/>
    <w:rsid w:val="002206F5"/>
    <w:rsid w:val="00221615"/>
    <w:rsid w:val="00222465"/>
    <w:rsid w:val="00222F60"/>
    <w:rsid w:val="00223A8B"/>
    <w:rsid w:val="00223BA8"/>
    <w:rsid w:val="00224F4F"/>
    <w:rsid w:val="0022781E"/>
    <w:rsid w:val="0023106B"/>
    <w:rsid w:val="002313D0"/>
    <w:rsid w:val="00236355"/>
    <w:rsid w:val="002363CC"/>
    <w:rsid w:val="002403D8"/>
    <w:rsid w:val="00241F3D"/>
    <w:rsid w:val="002431C9"/>
    <w:rsid w:val="00243581"/>
    <w:rsid w:val="00243753"/>
    <w:rsid w:val="00243C1C"/>
    <w:rsid w:val="00244089"/>
    <w:rsid w:val="002447A7"/>
    <w:rsid w:val="00247B2B"/>
    <w:rsid w:val="0025211C"/>
    <w:rsid w:val="00252AC8"/>
    <w:rsid w:val="0025310E"/>
    <w:rsid w:val="00256A92"/>
    <w:rsid w:val="00256BC8"/>
    <w:rsid w:val="00257D74"/>
    <w:rsid w:val="00260D4E"/>
    <w:rsid w:val="0026142C"/>
    <w:rsid w:val="00264633"/>
    <w:rsid w:val="002671AC"/>
    <w:rsid w:val="00267838"/>
    <w:rsid w:val="00267E20"/>
    <w:rsid w:val="0027685E"/>
    <w:rsid w:val="00282ABD"/>
    <w:rsid w:val="00283384"/>
    <w:rsid w:val="0028609F"/>
    <w:rsid w:val="00286D88"/>
    <w:rsid w:val="00290249"/>
    <w:rsid w:val="00290A9E"/>
    <w:rsid w:val="002913C1"/>
    <w:rsid w:val="0029577C"/>
    <w:rsid w:val="002970F8"/>
    <w:rsid w:val="002A19AC"/>
    <w:rsid w:val="002A1CE9"/>
    <w:rsid w:val="002A33C9"/>
    <w:rsid w:val="002B0624"/>
    <w:rsid w:val="002B0BC3"/>
    <w:rsid w:val="002B33B0"/>
    <w:rsid w:val="002C142A"/>
    <w:rsid w:val="002C1BBB"/>
    <w:rsid w:val="002C1D78"/>
    <w:rsid w:val="002C470B"/>
    <w:rsid w:val="002C4D0E"/>
    <w:rsid w:val="002D3155"/>
    <w:rsid w:val="002D41DF"/>
    <w:rsid w:val="002D5412"/>
    <w:rsid w:val="002D5ECB"/>
    <w:rsid w:val="002E1A45"/>
    <w:rsid w:val="002E2220"/>
    <w:rsid w:val="002E3A2C"/>
    <w:rsid w:val="002F2914"/>
    <w:rsid w:val="002F363C"/>
    <w:rsid w:val="002F3734"/>
    <w:rsid w:val="002F69CC"/>
    <w:rsid w:val="00300E73"/>
    <w:rsid w:val="003015FF"/>
    <w:rsid w:val="00303D2A"/>
    <w:rsid w:val="00304A2B"/>
    <w:rsid w:val="00304C87"/>
    <w:rsid w:val="003057ED"/>
    <w:rsid w:val="00306B9F"/>
    <w:rsid w:val="00307530"/>
    <w:rsid w:val="003119D3"/>
    <w:rsid w:val="00311A24"/>
    <w:rsid w:val="00311C86"/>
    <w:rsid w:val="00314CD1"/>
    <w:rsid w:val="00316173"/>
    <w:rsid w:val="003238C6"/>
    <w:rsid w:val="00324F4A"/>
    <w:rsid w:val="00326892"/>
    <w:rsid w:val="00331535"/>
    <w:rsid w:val="0033389E"/>
    <w:rsid w:val="00333F86"/>
    <w:rsid w:val="00334F8A"/>
    <w:rsid w:val="00340A2E"/>
    <w:rsid w:val="0034526C"/>
    <w:rsid w:val="00347999"/>
    <w:rsid w:val="00347EF6"/>
    <w:rsid w:val="0035184B"/>
    <w:rsid w:val="00355C3F"/>
    <w:rsid w:val="00355D8B"/>
    <w:rsid w:val="00357286"/>
    <w:rsid w:val="00360FC3"/>
    <w:rsid w:val="003650A8"/>
    <w:rsid w:val="00367C94"/>
    <w:rsid w:val="00372D0A"/>
    <w:rsid w:val="00382DDA"/>
    <w:rsid w:val="0039624B"/>
    <w:rsid w:val="003A1545"/>
    <w:rsid w:val="003A1CFE"/>
    <w:rsid w:val="003A493F"/>
    <w:rsid w:val="003B3850"/>
    <w:rsid w:val="003B50AE"/>
    <w:rsid w:val="003B519A"/>
    <w:rsid w:val="003B6218"/>
    <w:rsid w:val="003C08B0"/>
    <w:rsid w:val="003C11DB"/>
    <w:rsid w:val="003C155A"/>
    <w:rsid w:val="003C5639"/>
    <w:rsid w:val="003D088D"/>
    <w:rsid w:val="003D701A"/>
    <w:rsid w:val="003E2B1F"/>
    <w:rsid w:val="003E6BAB"/>
    <w:rsid w:val="003F057F"/>
    <w:rsid w:val="003F24D0"/>
    <w:rsid w:val="003F42DA"/>
    <w:rsid w:val="003F6F86"/>
    <w:rsid w:val="003F7A23"/>
    <w:rsid w:val="00404279"/>
    <w:rsid w:val="00405F1E"/>
    <w:rsid w:val="00406E38"/>
    <w:rsid w:val="00411380"/>
    <w:rsid w:val="00411EC7"/>
    <w:rsid w:val="0041394E"/>
    <w:rsid w:val="0041525E"/>
    <w:rsid w:val="00416B4F"/>
    <w:rsid w:val="00420DC5"/>
    <w:rsid w:val="00420E29"/>
    <w:rsid w:val="00427333"/>
    <w:rsid w:val="00431AF2"/>
    <w:rsid w:val="00433F50"/>
    <w:rsid w:val="00434744"/>
    <w:rsid w:val="0044215E"/>
    <w:rsid w:val="004438B2"/>
    <w:rsid w:val="0044420A"/>
    <w:rsid w:val="00445C24"/>
    <w:rsid w:val="00446E3A"/>
    <w:rsid w:val="0044796E"/>
    <w:rsid w:val="004509BD"/>
    <w:rsid w:val="00450CDC"/>
    <w:rsid w:val="00453841"/>
    <w:rsid w:val="00453DBD"/>
    <w:rsid w:val="004571CB"/>
    <w:rsid w:val="00457C77"/>
    <w:rsid w:val="004602BE"/>
    <w:rsid w:val="004630B4"/>
    <w:rsid w:val="00465C6A"/>
    <w:rsid w:val="0047057F"/>
    <w:rsid w:val="0047137C"/>
    <w:rsid w:val="004808D4"/>
    <w:rsid w:val="00481E54"/>
    <w:rsid w:val="00484D6F"/>
    <w:rsid w:val="00485639"/>
    <w:rsid w:val="00485F51"/>
    <w:rsid w:val="00486933"/>
    <w:rsid w:val="00495340"/>
    <w:rsid w:val="004953D4"/>
    <w:rsid w:val="004A0CAB"/>
    <w:rsid w:val="004A274D"/>
    <w:rsid w:val="004B326F"/>
    <w:rsid w:val="004B37C7"/>
    <w:rsid w:val="004C7D02"/>
    <w:rsid w:val="004D0817"/>
    <w:rsid w:val="004D09D3"/>
    <w:rsid w:val="004D51DB"/>
    <w:rsid w:val="004E6666"/>
    <w:rsid w:val="004E6B30"/>
    <w:rsid w:val="004E7D7A"/>
    <w:rsid w:val="004F08E5"/>
    <w:rsid w:val="004F0C9A"/>
    <w:rsid w:val="004F2DB6"/>
    <w:rsid w:val="004F3660"/>
    <w:rsid w:val="0050068C"/>
    <w:rsid w:val="00506B74"/>
    <w:rsid w:val="00507C60"/>
    <w:rsid w:val="00507E3F"/>
    <w:rsid w:val="005108D1"/>
    <w:rsid w:val="0051147B"/>
    <w:rsid w:val="0051174A"/>
    <w:rsid w:val="0051372E"/>
    <w:rsid w:val="005218B0"/>
    <w:rsid w:val="00527AE9"/>
    <w:rsid w:val="005308AC"/>
    <w:rsid w:val="00530FF7"/>
    <w:rsid w:val="00531116"/>
    <w:rsid w:val="00531D20"/>
    <w:rsid w:val="00533517"/>
    <w:rsid w:val="005349CC"/>
    <w:rsid w:val="00541E17"/>
    <w:rsid w:val="005423F1"/>
    <w:rsid w:val="005429F9"/>
    <w:rsid w:val="00547EF6"/>
    <w:rsid w:val="00551EDE"/>
    <w:rsid w:val="00552317"/>
    <w:rsid w:val="005524D6"/>
    <w:rsid w:val="005538A9"/>
    <w:rsid w:val="00554A24"/>
    <w:rsid w:val="005550EB"/>
    <w:rsid w:val="005621FA"/>
    <w:rsid w:val="00562A66"/>
    <w:rsid w:val="00565C83"/>
    <w:rsid w:val="00571531"/>
    <w:rsid w:val="00574D1A"/>
    <w:rsid w:val="005765EF"/>
    <w:rsid w:val="0057726D"/>
    <w:rsid w:val="0058351B"/>
    <w:rsid w:val="00585D6D"/>
    <w:rsid w:val="00586258"/>
    <w:rsid w:val="005877DD"/>
    <w:rsid w:val="00594A5E"/>
    <w:rsid w:val="0059507C"/>
    <w:rsid w:val="005A2540"/>
    <w:rsid w:val="005A2EE3"/>
    <w:rsid w:val="005A40C8"/>
    <w:rsid w:val="005A429B"/>
    <w:rsid w:val="005A564C"/>
    <w:rsid w:val="005A566B"/>
    <w:rsid w:val="005A7022"/>
    <w:rsid w:val="005A76E8"/>
    <w:rsid w:val="005B0BBC"/>
    <w:rsid w:val="005B1613"/>
    <w:rsid w:val="005B2D14"/>
    <w:rsid w:val="005B3323"/>
    <w:rsid w:val="005B4CF4"/>
    <w:rsid w:val="005B53CB"/>
    <w:rsid w:val="005B5EF1"/>
    <w:rsid w:val="005B7024"/>
    <w:rsid w:val="005C2538"/>
    <w:rsid w:val="005C6026"/>
    <w:rsid w:val="005C6B32"/>
    <w:rsid w:val="005C6FA7"/>
    <w:rsid w:val="005C76E0"/>
    <w:rsid w:val="005D1269"/>
    <w:rsid w:val="005D18A2"/>
    <w:rsid w:val="005D2AB5"/>
    <w:rsid w:val="005D3F88"/>
    <w:rsid w:val="005D47F3"/>
    <w:rsid w:val="005D50B7"/>
    <w:rsid w:val="005E056F"/>
    <w:rsid w:val="005E2630"/>
    <w:rsid w:val="005E4415"/>
    <w:rsid w:val="005E4808"/>
    <w:rsid w:val="005E5CA1"/>
    <w:rsid w:val="005F0308"/>
    <w:rsid w:val="005F07A4"/>
    <w:rsid w:val="005F4DF6"/>
    <w:rsid w:val="005F4E4C"/>
    <w:rsid w:val="005F6698"/>
    <w:rsid w:val="00601517"/>
    <w:rsid w:val="00601861"/>
    <w:rsid w:val="00601CC7"/>
    <w:rsid w:val="00603118"/>
    <w:rsid w:val="00603639"/>
    <w:rsid w:val="00605AAC"/>
    <w:rsid w:val="0060719A"/>
    <w:rsid w:val="00607602"/>
    <w:rsid w:val="00612D99"/>
    <w:rsid w:val="0061354A"/>
    <w:rsid w:val="00613FF1"/>
    <w:rsid w:val="006154D6"/>
    <w:rsid w:val="0062369E"/>
    <w:rsid w:val="00623843"/>
    <w:rsid w:val="006247DE"/>
    <w:rsid w:val="00625237"/>
    <w:rsid w:val="00626F0D"/>
    <w:rsid w:val="00631C77"/>
    <w:rsid w:val="00636710"/>
    <w:rsid w:val="00640E95"/>
    <w:rsid w:val="0065475D"/>
    <w:rsid w:val="006550DE"/>
    <w:rsid w:val="00655B5A"/>
    <w:rsid w:val="006628AD"/>
    <w:rsid w:val="00665DA4"/>
    <w:rsid w:val="00667770"/>
    <w:rsid w:val="006725A0"/>
    <w:rsid w:val="006725E7"/>
    <w:rsid w:val="00672EA2"/>
    <w:rsid w:val="00674B30"/>
    <w:rsid w:val="00676F5C"/>
    <w:rsid w:val="0068374F"/>
    <w:rsid w:val="00685944"/>
    <w:rsid w:val="00685FD9"/>
    <w:rsid w:val="006917FC"/>
    <w:rsid w:val="00691DA4"/>
    <w:rsid w:val="006948E0"/>
    <w:rsid w:val="006A2147"/>
    <w:rsid w:val="006A6882"/>
    <w:rsid w:val="006A7FBB"/>
    <w:rsid w:val="006B0BA1"/>
    <w:rsid w:val="006B2279"/>
    <w:rsid w:val="006B283F"/>
    <w:rsid w:val="006B4292"/>
    <w:rsid w:val="006B49B2"/>
    <w:rsid w:val="006B68EC"/>
    <w:rsid w:val="006C0A84"/>
    <w:rsid w:val="006C469C"/>
    <w:rsid w:val="006C6DEC"/>
    <w:rsid w:val="006D0B3F"/>
    <w:rsid w:val="006D1A0D"/>
    <w:rsid w:val="006E5AE4"/>
    <w:rsid w:val="006E659A"/>
    <w:rsid w:val="006E7EB8"/>
    <w:rsid w:val="006F202D"/>
    <w:rsid w:val="006F697C"/>
    <w:rsid w:val="0070128A"/>
    <w:rsid w:val="00712C34"/>
    <w:rsid w:val="0071563B"/>
    <w:rsid w:val="007205F6"/>
    <w:rsid w:val="00720683"/>
    <w:rsid w:val="00720FE3"/>
    <w:rsid w:val="007225DA"/>
    <w:rsid w:val="00731B26"/>
    <w:rsid w:val="007348E1"/>
    <w:rsid w:val="007426DB"/>
    <w:rsid w:val="00742BFE"/>
    <w:rsid w:val="00743CE9"/>
    <w:rsid w:val="00744EF7"/>
    <w:rsid w:val="00745383"/>
    <w:rsid w:val="007464A1"/>
    <w:rsid w:val="007471B6"/>
    <w:rsid w:val="00751093"/>
    <w:rsid w:val="00751426"/>
    <w:rsid w:val="00757A39"/>
    <w:rsid w:val="00761350"/>
    <w:rsid w:val="00764EC4"/>
    <w:rsid w:val="00766C8A"/>
    <w:rsid w:val="00767AA1"/>
    <w:rsid w:val="00770DB1"/>
    <w:rsid w:val="00771124"/>
    <w:rsid w:val="007722E3"/>
    <w:rsid w:val="00772F26"/>
    <w:rsid w:val="007769EF"/>
    <w:rsid w:val="00783FFD"/>
    <w:rsid w:val="00793384"/>
    <w:rsid w:val="007A03FF"/>
    <w:rsid w:val="007A2D64"/>
    <w:rsid w:val="007A57FB"/>
    <w:rsid w:val="007A6CB4"/>
    <w:rsid w:val="007B45B0"/>
    <w:rsid w:val="007C2B83"/>
    <w:rsid w:val="007C3A51"/>
    <w:rsid w:val="007C6A61"/>
    <w:rsid w:val="007D028C"/>
    <w:rsid w:val="007D0AD7"/>
    <w:rsid w:val="007D13A5"/>
    <w:rsid w:val="007D3587"/>
    <w:rsid w:val="007D494F"/>
    <w:rsid w:val="007D59C6"/>
    <w:rsid w:val="007E08CC"/>
    <w:rsid w:val="007E0907"/>
    <w:rsid w:val="007E145E"/>
    <w:rsid w:val="007E4916"/>
    <w:rsid w:val="007E642D"/>
    <w:rsid w:val="007E7E80"/>
    <w:rsid w:val="007F4529"/>
    <w:rsid w:val="007F6B85"/>
    <w:rsid w:val="007F7065"/>
    <w:rsid w:val="007F7946"/>
    <w:rsid w:val="007F7D0A"/>
    <w:rsid w:val="007F7FAB"/>
    <w:rsid w:val="008004DA"/>
    <w:rsid w:val="0080776E"/>
    <w:rsid w:val="0081184B"/>
    <w:rsid w:val="008118DE"/>
    <w:rsid w:val="00811B13"/>
    <w:rsid w:val="00813DD1"/>
    <w:rsid w:val="00815D92"/>
    <w:rsid w:val="00817525"/>
    <w:rsid w:val="00820E3B"/>
    <w:rsid w:val="008242A0"/>
    <w:rsid w:val="008305BE"/>
    <w:rsid w:val="00831C18"/>
    <w:rsid w:val="00834B0A"/>
    <w:rsid w:val="00836212"/>
    <w:rsid w:val="00842F82"/>
    <w:rsid w:val="00844663"/>
    <w:rsid w:val="0085057F"/>
    <w:rsid w:val="00850996"/>
    <w:rsid w:val="00850EC9"/>
    <w:rsid w:val="008526B6"/>
    <w:rsid w:val="00855BA0"/>
    <w:rsid w:val="00860FF6"/>
    <w:rsid w:val="008610BC"/>
    <w:rsid w:val="00861E32"/>
    <w:rsid w:val="0086323A"/>
    <w:rsid w:val="008636C5"/>
    <w:rsid w:val="0087014B"/>
    <w:rsid w:val="00877445"/>
    <w:rsid w:val="00877756"/>
    <w:rsid w:val="00880488"/>
    <w:rsid w:val="00880B0E"/>
    <w:rsid w:val="0088721C"/>
    <w:rsid w:val="00891602"/>
    <w:rsid w:val="00896556"/>
    <w:rsid w:val="008979FF"/>
    <w:rsid w:val="008A5E0D"/>
    <w:rsid w:val="008B538D"/>
    <w:rsid w:val="008B6EDF"/>
    <w:rsid w:val="008B75FB"/>
    <w:rsid w:val="008C0FEB"/>
    <w:rsid w:val="008C3E5B"/>
    <w:rsid w:val="008C567B"/>
    <w:rsid w:val="008C64FA"/>
    <w:rsid w:val="008C75C1"/>
    <w:rsid w:val="008D01BF"/>
    <w:rsid w:val="008D053E"/>
    <w:rsid w:val="008D1840"/>
    <w:rsid w:val="008D1E2E"/>
    <w:rsid w:val="008E0EEA"/>
    <w:rsid w:val="008E1E7E"/>
    <w:rsid w:val="008E7831"/>
    <w:rsid w:val="008F2978"/>
    <w:rsid w:val="008F7A93"/>
    <w:rsid w:val="00900505"/>
    <w:rsid w:val="00900BF8"/>
    <w:rsid w:val="00903C66"/>
    <w:rsid w:val="00905E3E"/>
    <w:rsid w:val="00907009"/>
    <w:rsid w:val="009165BE"/>
    <w:rsid w:val="00916D16"/>
    <w:rsid w:val="00921599"/>
    <w:rsid w:val="00921D0D"/>
    <w:rsid w:val="00924247"/>
    <w:rsid w:val="0092493A"/>
    <w:rsid w:val="00925EC3"/>
    <w:rsid w:val="00932AA8"/>
    <w:rsid w:val="00933E13"/>
    <w:rsid w:val="00937D8C"/>
    <w:rsid w:val="009411D2"/>
    <w:rsid w:val="009439A6"/>
    <w:rsid w:val="00946C45"/>
    <w:rsid w:val="00950F08"/>
    <w:rsid w:val="00954E49"/>
    <w:rsid w:val="00957120"/>
    <w:rsid w:val="00963434"/>
    <w:rsid w:val="00964696"/>
    <w:rsid w:val="00965414"/>
    <w:rsid w:val="00970EA9"/>
    <w:rsid w:val="009739DA"/>
    <w:rsid w:val="00976999"/>
    <w:rsid w:val="00983A37"/>
    <w:rsid w:val="0098426D"/>
    <w:rsid w:val="00987CF3"/>
    <w:rsid w:val="00992AC2"/>
    <w:rsid w:val="009974AD"/>
    <w:rsid w:val="009A0666"/>
    <w:rsid w:val="009A59B4"/>
    <w:rsid w:val="009B044E"/>
    <w:rsid w:val="009B129D"/>
    <w:rsid w:val="009B1A21"/>
    <w:rsid w:val="009B1A7C"/>
    <w:rsid w:val="009B3B77"/>
    <w:rsid w:val="009B45B3"/>
    <w:rsid w:val="009B527F"/>
    <w:rsid w:val="009B604B"/>
    <w:rsid w:val="009B73B4"/>
    <w:rsid w:val="009C3283"/>
    <w:rsid w:val="009C72BA"/>
    <w:rsid w:val="009D3377"/>
    <w:rsid w:val="009D42F0"/>
    <w:rsid w:val="009D6474"/>
    <w:rsid w:val="009E30DA"/>
    <w:rsid w:val="009E60B2"/>
    <w:rsid w:val="009E70C4"/>
    <w:rsid w:val="009E7F78"/>
    <w:rsid w:val="009F2349"/>
    <w:rsid w:val="009F533E"/>
    <w:rsid w:val="009F6BA0"/>
    <w:rsid w:val="009F76B6"/>
    <w:rsid w:val="00A048DC"/>
    <w:rsid w:val="00A12450"/>
    <w:rsid w:val="00A150FC"/>
    <w:rsid w:val="00A171ED"/>
    <w:rsid w:val="00A20108"/>
    <w:rsid w:val="00A20B57"/>
    <w:rsid w:val="00A224E6"/>
    <w:rsid w:val="00A224E8"/>
    <w:rsid w:val="00A23365"/>
    <w:rsid w:val="00A26BBA"/>
    <w:rsid w:val="00A27125"/>
    <w:rsid w:val="00A404EB"/>
    <w:rsid w:val="00A4415F"/>
    <w:rsid w:val="00A4533D"/>
    <w:rsid w:val="00A45575"/>
    <w:rsid w:val="00A465BB"/>
    <w:rsid w:val="00A55677"/>
    <w:rsid w:val="00A563E4"/>
    <w:rsid w:val="00A60F34"/>
    <w:rsid w:val="00A615CC"/>
    <w:rsid w:val="00A61976"/>
    <w:rsid w:val="00A62A60"/>
    <w:rsid w:val="00A63AA9"/>
    <w:rsid w:val="00A64F38"/>
    <w:rsid w:val="00A6539F"/>
    <w:rsid w:val="00A66DB0"/>
    <w:rsid w:val="00A67937"/>
    <w:rsid w:val="00A725F4"/>
    <w:rsid w:val="00A72D5A"/>
    <w:rsid w:val="00A73B73"/>
    <w:rsid w:val="00A74EA1"/>
    <w:rsid w:val="00A76B3A"/>
    <w:rsid w:val="00A824E6"/>
    <w:rsid w:val="00A83A64"/>
    <w:rsid w:val="00A863E2"/>
    <w:rsid w:val="00A96681"/>
    <w:rsid w:val="00AA33A4"/>
    <w:rsid w:val="00AA4AAE"/>
    <w:rsid w:val="00AA7A0A"/>
    <w:rsid w:val="00AB1160"/>
    <w:rsid w:val="00AB287A"/>
    <w:rsid w:val="00AB62A2"/>
    <w:rsid w:val="00AB62E1"/>
    <w:rsid w:val="00AC0EEF"/>
    <w:rsid w:val="00AC11B9"/>
    <w:rsid w:val="00AC257F"/>
    <w:rsid w:val="00AC3928"/>
    <w:rsid w:val="00AC6C77"/>
    <w:rsid w:val="00AD2B05"/>
    <w:rsid w:val="00AD5AD1"/>
    <w:rsid w:val="00AE6A8B"/>
    <w:rsid w:val="00AE7060"/>
    <w:rsid w:val="00AE7094"/>
    <w:rsid w:val="00AF02CC"/>
    <w:rsid w:val="00AF2E4B"/>
    <w:rsid w:val="00AF4B6F"/>
    <w:rsid w:val="00AF679E"/>
    <w:rsid w:val="00AF72E5"/>
    <w:rsid w:val="00AF737B"/>
    <w:rsid w:val="00B00EA2"/>
    <w:rsid w:val="00B01774"/>
    <w:rsid w:val="00B021E9"/>
    <w:rsid w:val="00B0338C"/>
    <w:rsid w:val="00B0369C"/>
    <w:rsid w:val="00B05F03"/>
    <w:rsid w:val="00B06703"/>
    <w:rsid w:val="00B06B4A"/>
    <w:rsid w:val="00B10341"/>
    <w:rsid w:val="00B10EA5"/>
    <w:rsid w:val="00B10FBD"/>
    <w:rsid w:val="00B12459"/>
    <w:rsid w:val="00B13751"/>
    <w:rsid w:val="00B1525C"/>
    <w:rsid w:val="00B15C41"/>
    <w:rsid w:val="00B16ADE"/>
    <w:rsid w:val="00B23B13"/>
    <w:rsid w:val="00B27382"/>
    <w:rsid w:val="00B303FE"/>
    <w:rsid w:val="00B3117C"/>
    <w:rsid w:val="00B333B8"/>
    <w:rsid w:val="00B3358A"/>
    <w:rsid w:val="00B33ED2"/>
    <w:rsid w:val="00B4226E"/>
    <w:rsid w:val="00B4427F"/>
    <w:rsid w:val="00B51367"/>
    <w:rsid w:val="00B5291E"/>
    <w:rsid w:val="00B54CE4"/>
    <w:rsid w:val="00B60F2B"/>
    <w:rsid w:val="00B61DBF"/>
    <w:rsid w:val="00B6521F"/>
    <w:rsid w:val="00B65861"/>
    <w:rsid w:val="00B6642A"/>
    <w:rsid w:val="00B702E6"/>
    <w:rsid w:val="00B72BE2"/>
    <w:rsid w:val="00B73705"/>
    <w:rsid w:val="00B744B6"/>
    <w:rsid w:val="00B762AC"/>
    <w:rsid w:val="00B8162C"/>
    <w:rsid w:val="00B84E40"/>
    <w:rsid w:val="00B877DA"/>
    <w:rsid w:val="00B9489C"/>
    <w:rsid w:val="00B94B1B"/>
    <w:rsid w:val="00B97221"/>
    <w:rsid w:val="00BA1C33"/>
    <w:rsid w:val="00BA33C6"/>
    <w:rsid w:val="00BA3875"/>
    <w:rsid w:val="00BA66D3"/>
    <w:rsid w:val="00BB5D86"/>
    <w:rsid w:val="00BB6828"/>
    <w:rsid w:val="00BC011D"/>
    <w:rsid w:val="00BC32CF"/>
    <w:rsid w:val="00BC7703"/>
    <w:rsid w:val="00BD19B9"/>
    <w:rsid w:val="00BD1DA7"/>
    <w:rsid w:val="00BD68E5"/>
    <w:rsid w:val="00BE084E"/>
    <w:rsid w:val="00BE1352"/>
    <w:rsid w:val="00BE14B0"/>
    <w:rsid w:val="00BE1B44"/>
    <w:rsid w:val="00BE2B80"/>
    <w:rsid w:val="00BF0042"/>
    <w:rsid w:val="00BF1E3A"/>
    <w:rsid w:val="00BF6B97"/>
    <w:rsid w:val="00C06A0B"/>
    <w:rsid w:val="00C200F1"/>
    <w:rsid w:val="00C20560"/>
    <w:rsid w:val="00C24AD9"/>
    <w:rsid w:val="00C269B6"/>
    <w:rsid w:val="00C2710B"/>
    <w:rsid w:val="00C30930"/>
    <w:rsid w:val="00C3230E"/>
    <w:rsid w:val="00C37F17"/>
    <w:rsid w:val="00C44368"/>
    <w:rsid w:val="00C448D5"/>
    <w:rsid w:val="00C44DBA"/>
    <w:rsid w:val="00C50265"/>
    <w:rsid w:val="00C51D9A"/>
    <w:rsid w:val="00C53238"/>
    <w:rsid w:val="00C53C06"/>
    <w:rsid w:val="00C578F9"/>
    <w:rsid w:val="00C6043E"/>
    <w:rsid w:val="00C60A04"/>
    <w:rsid w:val="00C632C5"/>
    <w:rsid w:val="00C67EB9"/>
    <w:rsid w:val="00C74E13"/>
    <w:rsid w:val="00C84207"/>
    <w:rsid w:val="00C85FD9"/>
    <w:rsid w:val="00C87025"/>
    <w:rsid w:val="00C946BE"/>
    <w:rsid w:val="00CA0989"/>
    <w:rsid w:val="00CA14F8"/>
    <w:rsid w:val="00CA1EA4"/>
    <w:rsid w:val="00CA23D7"/>
    <w:rsid w:val="00CA406F"/>
    <w:rsid w:val="00CA4E05"/>
    <w:rsid w:val="00CA5AA8"/>
    <w:rsid w:val="00CA5E26"/>
    <w:rsid w:val="00CA6445"/>
    <w:rsid w:val="00CB014C"/>
    <w:rsid w:val="00CB1CDF"/>
    <w:rsid w:val="00CB4512"/>
    <w:rsid w:val="00CB53E2"/>
    <w:rsid w:val="00CC37DF"/>
    <w:rsid w:val="00CC39FF"/>
    <w:rsid w:val="00CC50D7"/>
    <w:rsid w:val="00CC5B82"/>
    <w:rsid w:val="00CD13E1"/>
    <w:rsid w:val="00CD7C9D"/>
    <w:rsid w:val="00CE181A"/>
    <w:rsid w:val="00CE2C5D"/>
    <w:rsid w:val="00CF192A"/>
    <w:rsid w:val="00CF28A6"/>
    <w:rsid w:val="00CF575C"/>
    <w:rsid w:val="00CF7713"/>
    <w:rsid w:val="00D01BEC"/>
    <w:rsid w:val="00D12533"/>
    <w:rsid w:val="00D15BAF"/>
    <w:rsid w:val="00D16EEE"/>
    <w:rsid w:val="00D2005B"/>
    <w:rsid w:val="00D270D4"/>
    <w:rsid w:val="00D27AC8"/>
    <w:rsid w:val="00D32C49"/>
    <w:rsid w:val="00D371DE"/>
    <w:rsid w:val="00D41AD9"/>
    <w:rsid w:val="00D43874"/>
    <w:rsid w:val="00D46FB3"/>
    <w:rsid w:val="00D52169"/>
    <w:rsid w:val="00D537AD"/>
    <w:rsid w:val="00D569E3"/>
    <w:rsid w:val="00D57C16"/>
    <w:rsid w:val="00D6133D"/>
    <w:rsid w:val="00D656E2"/>
    <w:rsid w:val="00D65C41"/>
    <w:rsid w:val="00D727F1"/>
    <w:rsid w:val="00D82026"/>
    <w:rsid w:val="00D832BA"/>
    <w:rsid w:val="00D85227"/>
    <w:rsid w:val="00D853EF"/>
    <w:rsid w:val="00D87B74"/>
    <w:rsid w:val="00D91C87"/>
    <w:rsid w:val="00D92ED7"/>
    <w:rsid w:val="00D931EB"/>
    <w:rsid w:val="00D9757E"/>
    <w:rsid w:val="00DA3F81"/>
    <w:rsid w:val="00DA46CF"/>
    <w:rsid w:val="00DA4D3E"/>
    <w:rsid w:val="00DA5ECA"/>
    <w:rsid w:val="00DA6FCD"/>
    <w:rsid w:val="00DB0A22"/>
    <w:rsid w:val="00DB2808"/>
    <w:rsid w:val="00DB578F"/>
    <w:rsid w:val="00DB6D1B"/>
    <w:rsid w:val="00DB6F33"/>
    <w:rsid w:val="00DC14D5"/>
    <w:rsid w:val="00DC4384"/>
    <w:rsid w:val="00DC50D0"/>
    <w:rsid w:val="00DC55B1"/>
    <w:rsid w:val="00DC764B"/>
    <w:rsid w:val="00DD11E3"/>
    <w:rsid w:val="00DD276A"/>
    <w:rsid w:val="00DD747F"/>
    <w:rsid w:val="00DE4F1D"/>
    <w:rsid w:val="00DE536E"/>
    <w:rsid w:val="00DE557A"/>
    <w:rsid w:val="00DE6C62"/>
    <w:rsid w:val="00DF11F2"/>
    <w:rsid w:val="00DF4472"/>
    <w:rsid w:val="00DF522A"/>
    <w:rsid w:val="00DF5B53"/>
    <w:rsid w:val="00DF6C19"/>
    <w:rsid w:val="00E004D6"/>
    <w:rsid w:val="00E03E68"/>
    <w:rsid w:val="00E127CC"/>
    <w:rsid w:val="00E229D3"/>
    <w:rsid w:val="00E25105"/>
    <w:rsid w:val="00E302BB"/>
    <w:rsid w:val="00E32035"/>
    <w:rsid w:val="00E32D06"/>
    <w:rsid w:val="00E33939"/>
    <w:rsid w:val="00E33B64"/>
    <w:rsid w:val="00E3742F"/>
    <w:rsid w:val="00E4033C"/>
    <w:rsid w:val="00E41505"/>
    <w:rsid w:val="00E4433F"/>
    <w:rsid w:val="00E450E0"/>
    <w:rsid w:val="00E4534F"/>
    <w:rsid w:val="00E45BBF"/>
    <w:rsid w:val="00E46E97"/>
    <w:rsid w:val="00E47E57"/>
    <w:rsid w:val="00E50AB6"/>
    <w:rsid w:val="00E5122F"/>
    <w:rsid w:val="00E5215A"/>
    <w:rsid w:val="00E57590"/>
    <w:rsid w:val="00E57B49"/>
    <w:rsid w:val="00E670FB"/>
    <w:rsid w:val="00E678FE"/>
    <w:rsid w:val="00E71630"/>
    <w:rsid w:val="00E748D2"/>
    <w:rsid w:val="00E766DB"/>
    <w:rsid w:val="00E76BBD"/>
    <w:rsid w:val="00E77BD0"/>
    <w:rsid w:val="00E81423"/>
    <w:rsid w:val="00E85F1A"/>
    <w:rsid w:val="00E86199"/>
    <w:rsid w:val="00E86C6C"/>
    <w:rsid w:val="00E90ACA"/>
    <w:rsid w:val="00E90F66"/>
    <w:rsid w:val="00E92F71"/>
    <w:rsid w:val="00E93D15"/>
    <w:rsid w:val="00E947B7"/>
    <w:rsid w:val="00E95F24"/>
    <w:rsid w:val="00E962B1"/>
    <w:rsid w:val="00EB4766"/>
    <w:rsid w:val="00EB58FA"/>
    <w:rsid w:val="00EB6FB8"/>
    <w:rsid w:val="00EC01F9"/>
    <w:rsid w:val="00EC3617"/>
    <w:rsid w:val="00EC74E0"/>
    <w:rsid w:val="00EC7ECC"/>
    <w:rsid w:val="00EE0BE1"/>
    <w:rsid w:val="00EE26D7"/>
    <w:rsid w:val="00EE3F7C"/>
    <w:rsid w:val="00EE7F11"/>
    <w:rsid w:val="00EF5FC0"/>
    <w:rsid w:val="00F003BC"/>
    <w:rsid w:val="00F03C95"/>
    <w:rsid w:val="00F0684E"/>
    <w:rsid w:val="00F07A00"/>
    <w:rsid w:val="00F1004B"/>
    <w:rsid w:val="00F10EB7"/>
    <w:rsid w:val="00F11E12"/>
    <w:rsid w:val="00F125FB"/>
    <w:rsid w:val="00F12F04"/>
    <w:rsid w:val="00F14C63"/>
    <w:rsid w:val="00F167A6"/>
    <w:rsid w:val="00F2119C"/>
    <w:rsid w:val="00F2534B"/>
    <w:rsid w:val="00F30367"/>
    <w:rsid w:val="00F35A91"/>
    <w:rsid w:val="00F36713"/>
    <w:rsid w:val="00F36A83"/>
    <w:rsid w:val="00F40349"/>
    <w:rsid w:val="00F423BA"/>
    <w:rsid w:val="00F472EF"/>
    <w:rsid w:val="00F51621"/>
    <w:rsid w:val="00F521D4"/>
    <w:rsid w:val="00F52EEC"/>
    <w:rsid w:val="00F56423"/>
    <w:rsid w:val="00F578FB"/>
    <w:rsid w:val="00F57F5A"/>
    <w:rsid w:val="00F6114F"/>
    <w:rsid w:val="00F61AF9"/>
    <w:rsid w:val="00F62A6A"/>
    <w:rsid w:val="00F64BA5"/>
    <w:rsid w:val="00F668A2"/>
    <w:rsid w:val="00F70D96"/>
    <w:rsid w:val="00F725F4"/>
    <w:rsid w:val="00F7262C"/>
    <w:rsid w:val="00F736E4"/>
    <w:rsid w:val="00F75C32"/>
    <w:rsid w:val="00F83766"/>
    <w:rsid w:val="00F86784"/>
    <w:rsid w:val="00F90198"/>
    <w:rsid w:val="00F9025E"/>
    <w:rsid w:val="00F93F66"/>
    <w:rsid w:val="00F94F02"/>
    <w:rsid w:val="00F957A2"/>
    <w:rsid w:val="00F959AF"/>
    <w:rsid w:val="00F9681B"/>
    <w:rsid w:val="00FA199C"/>
    <w:rsid w:val="00FA200C"/>
    <w:rsid w:val="00FA3E3F"/>
    <w:rsid w:val="00FA4000"/>
    <w:rsid w:val="00FA57CD"/>
    <w:rsid w:val="00FA6273"/>
    <w:rsid w:val="00FA7F0D"/>
    <w:rsid w:val="00FB1390"/>
    <w:rsid w:val="00FB4DA9"/>
    <w:rsid w:val="00FB5350"/>
    <w:rsid w:val="00FB750D"/>
    <w:rsid w:val="00FC4043"/>
    <w:rsid w:val="00FC4C17"/>
    <w:rsid w:val="00FC62B1"/>
    <w:rsid w:val="00FD045B"/>
    <w:rsid w:val="00FD0480"/>
    <w:rsid w:val="00FD15B8"/>
    <w:rsid w:val="00FD52A7"/>
    <w:rsid w:val="00FE0730"/>
    <w:rsid w:val="00FE1DEB"/>
    <w:rsid w:val="00FF0930"/>
    <w:rsid w:val="00FF12EA"/>
    <w:rsid w:val="00FF29FD"/>
    <w:rsid w:val="00FF40EA"/>
    <w:rsid w:val="00FF5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3A16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0B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0B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0BF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0B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0BF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0B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0B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0B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0B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0BF8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0BF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0BF8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0BF8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0BF8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0BF8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0BF8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0BF8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0BF8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900B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00BF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0B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00BF8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00B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00BF8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900B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00BF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0BF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0BF8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900BF8"/>
    <w:rPr>
      <w:b/>
      <w:bCs/>
      <w:smallCaps/>
      <w:color w:val="2F5496" w:themeColor="accent1" w:themeShade="BF"/>
      <w:spacing w:val="5"/>
    </w:rPr>
  </w:style>
  <w:style w:type="paragraph" w:styleId="Revision">
    <w:name w:val="Revision"/>
    <w:hidden/>
    <w:uiPriority w:val="99"/>
    <w:semiHidden/>
    <w:rsid w:val="00F959AF"/>
    <w:pPr>
      <w:spacing w:after="0" w:line="240" w:lineRule="auto"/>
    </w:pPr>
    <w:rPr>
      <w:lang w:val="en-GB"/>
    </w:rPr>
  </w:style>
  <w:style w:type="table" w:customStyle="1" w:styleId="ListTable3Accent3">
    <w:name w:val="List Table 3 Accent 3"/>
    <w:basedOn w:val="TableNormal"/>
    <w:uiPriority w:val="48"/>
    <w:rsid w:val="00EE3F7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Ind w:w="0" w:type="dxa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C7E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7E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7ECC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7E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7ECC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8004D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04D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8004D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04DA"/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743CE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43CE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43CE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43CE9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6E659A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67838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67838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861E32"/>
    <w:pPr>
      <w:spacing w:after="0" w:line="240" w:lineRule="auto"/>
    </w:pPr>
    <w:rPr>
      <w:rFonts w:eastAsia="MS Mincho"/>
      <w:kern w:val="0"/>
      <w:lang w:val="en-US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1B1A2B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48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48D5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0B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0B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0BF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0B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0BF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0B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0B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0B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0B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0BF8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0BF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0BF8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0BF8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0BF8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0BF8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0BF8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0BF8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0BF8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900B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00BF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0B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00BF8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00B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00BF8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900B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00BF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0BF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0BF8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900BF8"/>
    <w:rPr>
      <w:b/>
      <w:bCs/>
      <w:smallCaps/>
      <w:color w:val="2F5496" w:themeColor="accent1" w:themeShade="BF"/>
      <w:spacing w:val="5"/>
    </w:rPr>
  </w:style>
  <w:style w:type="paragraph" w:styleId="Revision">
    <w:name w:val="Revision"/>
    <w:hidden/>
    <w:uiPriority w:val="99"/>
    <w:semiHidden/>
    <w:rsid w:val="00F959AF"/>
    <w:pPr>
      <w:spacing w:after="0" w:line="240" w:lineRule="auto"/>
    </w:pPr>
    <w:rPr>
      <w:lang w:val="en-GB"/>
    </w:rPr>
  </w:style>
  <w:style w:type="table" w:customStyle="1" w:styleId="ListTable3Accent3">
    <w:name w:val="List Table 3 Accent 3"/>
    <w:basedOn w:val="TableNormal"/>
    <w:uiPriority w:val="48"/>
    <w:rsid w:val="00EE3F7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Ind w:w="0" w:type="dxa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C7E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7E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7ECC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7E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7ECC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8004D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04D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8004D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04DA"/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743CE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43CE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43CE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43CE9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6E659A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67838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67838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861E32"/>
    <w:pPr>
      <w:spacing w:after="0" w:line="240" w:lineRule="auto"/>
    </w:pPr>
    <w:rPr>
      <w:rFonts w:eastAsia="MS Mincho"/>
      <w:kern w:val="0"/>
      <w:lang w:val="en-US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1B1A2B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48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48D5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30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05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00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5137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569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09964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706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8195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863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46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635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639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4153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277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9144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12955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05386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10341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78628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805831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012757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330580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7231665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904210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41802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134041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71423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606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152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16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128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025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944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75180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330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5156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879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24405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01099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0062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3543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8780144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69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8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06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095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063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322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79023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3978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94255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37622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31401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12465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609341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839335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6303599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77427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090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5172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185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08693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40543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46553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41403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2764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58494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342296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786923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336649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3408636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941701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280327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79656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631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729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623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1389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43177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199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179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374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11922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07958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18585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68726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756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802628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107469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120031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661986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270265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095682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329594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709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56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625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351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312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4550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6710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62685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34147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91562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015886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513749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344036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430907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1177927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12167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557111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3883452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8508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57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786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720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388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95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119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8052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93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22048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17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968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343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95327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60442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02053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1575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438009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051644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59026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826124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5930322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3673659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865635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129220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862984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706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73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797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6153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96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2193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85176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74689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59065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87112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988489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70763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252498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7814588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026719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749625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558551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97077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585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4871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186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495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039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568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17729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147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026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658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025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9415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41129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88019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7538244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457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46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503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253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016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68478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695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080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293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512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9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3479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79699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492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146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790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0114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726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43578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210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1984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17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996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0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61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817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614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9124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97744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32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048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633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080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05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288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993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9768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165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4930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22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97290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08412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89217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98205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11019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446101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512174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217218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2766415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045979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540971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922684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367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7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24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913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9189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315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10709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27393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52833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40775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216763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79901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38841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54787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10163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065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086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985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63058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37392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10410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937787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330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57611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83050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11242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42500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8253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317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325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383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2091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4696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78023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52742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23718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876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9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9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8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310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827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806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15793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46260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52847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36980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09384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577192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091394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22603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9020160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5152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948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4543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411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85311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25956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65835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48244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10052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394131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338127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259234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613406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3726119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360922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554864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109627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235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943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871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2457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40344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975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611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22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74432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7301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210588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61918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06652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858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33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084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890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065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89380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865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375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060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07902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14945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580179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60866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09408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239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4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5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61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76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547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9899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218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239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269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39655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31483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75042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34698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9663942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904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6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40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424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147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633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62944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5086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300763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81609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81315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18368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760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7065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754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1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1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86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954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717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175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56855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900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5902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543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979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18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416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022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01369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844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8561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968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52272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89313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29683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22581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23014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60268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939492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98407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4097710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470020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538420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456780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037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836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736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484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93708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339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993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042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25070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90471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950817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29719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29779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354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89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3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373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193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259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19905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5971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35377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00856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73452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97805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808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75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173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20246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53406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76185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25186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595046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092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41505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78757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85854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42723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344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3310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742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00362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18342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26405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5507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093220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79798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06157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72374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428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718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8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128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13203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241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061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207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53067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9272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509998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70683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99851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831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1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3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7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65670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57425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449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373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821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9411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562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90237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766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112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812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312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0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196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808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7152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850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69947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84607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37336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76425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94545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366843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180591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434986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3680665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440452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50804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546634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31608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505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601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848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053633">
          <w:marLeft w:val="720"/>
          <w:marRight w:val="0"/>
          <w:marTop w:val="3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970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5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C84BDBC43D5C584987308B04380C19D1" ma:contentTypeVersion="14" ma:contentTypeDescription="Opprett et nytt dokument." ma:contentTypeScope="" ma:versionID="822dfd71731ebb4401034d1b02f81987">
  <xsd:schema xmlns:xsd="http://www.w3.org/2001/XMLSchema" xmlns:xs="http://www.w3.org/2001/XMLSchema" xmlns:p="http://schemas.microsoft.com/office/2006/metadata/properties" xmlns:ns2="4249e4c0-65c2-4a52-9238-6da84129ebba" targetNamespace="http://schemas.microsoft.com/office/2006/metadata/properties" ma:root="true" ma:fieldsID="e077eb91e96616a300ddfa91f7da7749" ns2:_="">
    <xsd:import namespace="4249e4c0-65c2-4a52-9238-6da84129ebb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49e4c0-65c2-4a52-9238-6da84129ebb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7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182007-6C1D-46B5-9087-68C365076C6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49e4c0-65c2-4a52-9238-6da84129ebb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0B230EA-F79C-4478-AC79-47DBFEC35B0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9076BF4-4716-43A1-A46C-DCA9A2F7BD6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501E266-BA23-421C-84F2-5743233044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3</Pages>
  <Words>350</Words>
  <Characters>1997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ø, Eirill</dc:creator>
  <cp:lastModifiedBy>gayathri M</cp:lastModifiedBy>
  <cp:revision>1</cp:revision>
  <cp:lastPrinted>2025-03-19T13:34:00Z</cp:lastPrinted>
  <dcterms:created xsi:type="dcterms:W3CDTF">2025-08-19T04:47:00Z</dcterms:created>
  <dcterms:modified xsi:type="dcterms:W3CDTF">2025-09-25T0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84BDBC43D5C584987308B04380C19D1</vt:lpwstr>
  </property>
</Properties>
</file>